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A056E" w14:textId="0213B132" w:rsidR="005F19AD" w:rsidRPr="00961EBC" w:rsidRDefault="005F19AD" w:rsidP="005F19AD">
      <w:pPr>
        <w:spacing w:after="160" w:line="259" w:lineRule="auto"/>
        <w:rPr>
          <w:color w:val="000000" w:themeColor="text1"/>
        </w:rPr>
      </w:pPr>
      <w:r w:rsidRPr="00961EBC">
        <w:rPr>
          <w:color w:val="000000" w:themeColor="text1"/>
        </w:rPr>
        <w:t xml:space="preserve">Table </w:t>
      </w:r>
      <w:r>
        <w:rPr>
          <w:color w:val="000000" w:themeColor="text1"/>
        </w:rPr>
        <w:t>3</w:t>
      </w:r>
      <w:r w:rsidRPr="00961EBC">
        <w:rPr>
          <w:color w:val="000000" w:themeColor="text1"/>
        </w:rPr>
        <w:t>. Adjusted effects of Insurance type on HbA1c levels and DKA events by technology u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080"/>
        <w:gridCol w:w="810"/>
        <w:gridCol w:w="1260"/>
        <w:gridCol w:w="720"/>
        <w:gridCol w:w="1980"/>
        <w:gridCol w:w="810"/>
      </w:tblGrid>
      <w:tr w:rsidR="005F19AD" w:rsidRPr="00961EBC" w14:paraId="76D313B5" w14:textId="77777777" w:rsidTr="008B6990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CF0323" w14:textId="77777777" w:rsidR="005F19AD" w:rsidRPr="00961EBC" w:rsidRDefault="005F19AD" w:rsidP="008B6990">
            <w:pPr>
              <w:rPr>
                <w:b/>
                <w:color w:val="000000" w:themeColor="text1"/>
              </w:rPr>
            </w:pPr>
            <w:r w:rsidRPr="00961EBC">
              <w:rPr>
                <w:b/>
                <w:color w:val="000000" w:themeColor="text1"/>
                <w:vertAlign w:val="superscript"/>
              </w:rPr>
              <w:t>a</w:t>
            </w:r>
            <w:r w:rsidRPr="00961EBC">
              <w:rPr>
                <w:b/>
                <w:color w:val="000000" w:themeColor="text1"/>
              </w:rPr>
              <w:t>HbA1c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815B5" w14:textId="77777777" w:rsidR="005F19AD" w:rsidRPr="00961EBC" w:rsidRDefault="005F19AD" w:rsidP="008B6990">
            <w:pPr>
              <w:jc w:val="center"/>
              <w:rPr>
                <w:b/>
                <w:color w:val="000000" w:themeColor="text1"/>
              </w:rPr>
            </w:pPr>
            <w:r w:rsidRPr="00961EBC">
              <w:rPr>
                <w:b/>
                <w:color w:val="000000" w:themeColor="text1"/>
              </w:rPr>
              <w:t>Private Insurance</w:t>
            </w:r>
            <w:r w:rsidRPr="00961EBC">
              <w:rPr>
                <w:b/>
                <w:color w:val="000000" w:themeColor="text1"/>
              </w:rPr>
              <w:br/>
            </w:r>
            <w:r w:rsidRPr="00961EBC">
              <w:rPr>
                <w:color w:val="000000" w:themeColor="text1"/>
              </w:rPr>
              <w:t>Est (95% CI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2578E1" w14:textId="77777777" w:rsidR="005F19AD" w:rsidRPr="00961EBC" w:rsidRDefault="005F19AD" w:rsidP="008B6990">
            <w:pPr>
              <w:jc w:val="center"/>
              <w:rPr>
                <w:color w:val="000000" w:themeColor="text1"/>
              </w:rPr>
            </w:pPr>
            <w:r w:rsidRPr="00961EBC">
              <w:rPr>
                <w:b/>
                <w:color w:val="000000" w:themeColor="text1"/>
              </w:rPr>
              <w:t>Public Insurance</w:t>
            </w:r>
            <w:r w:rsidRPr="00961EBC">
              <w:rPr>
                <w:b/>
                <w:color w:val="000000" w:themeColor="text1"/>
              </w:rPr>
              <w:br/>
            </w:r>
            <w:r w:rsidRPr="00961EBC">
              <w:rPr>
                <w:color w:val="000000" w:themeColor="text1"/>
              </w:rPr>
              <w:t>Est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9B0517" w14:textId="77777777" w:rsidR="005F19AD" w:rsidRPr="00961EBC" w:rsidRDefault="005F19AD" w:rsidP="008B6990">
            <w:pPr>
              <w:jc w:val="center"/>
              <w:rPr>
                <w:color w:val="000000" w:themeColor="text1"/>
              </w:rPr>
            </w:pPr>
            <w:r w:rsidRPr="00961EBC">
              <w:rPr>
                <w:b/>
                <w:color w:val="000000" w:themeColor="text1"/>
              </w:rPr>
              <w:t>Difference</w:t>
            </w:r>
            <w:r w:rsidRPr="00961EBC">
              <w:rPr>
                <w:b/>
                <w:color w:val="000000" w:themeColor="text1"/>
              </w:rPr>
              <w:br/>
            </w:r>
            <w:r w:rsidRPr="00961EBC">
              <w:rPr>
                <w:color w:val="000000" w:themeColor="text1"/>
              </w:rPr>
              <w:t>Est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F036C" w14:textId="77777777" w:rsidR="005F19AD" w:rsidRPr="00961EBC" w:rsidRDefault="005F19AD" w:rsidP="008B6990">
            <w:pPr>
              <w:jc w:val="center"/>
              <w:rPr>
                <w:b/>
                <w:color w:val="000000" w:themeColor="text1"/>
              </w:rPr>
            </w:pPr>
            <w:r w:rsidRPr="00961EBC">
              <w:rPr>
                <w:b/>
                <w:i/>
                <w:color w:val="000000" w:themeColor="text1"/>
              </w:rPr>
              <w:t>p</w:t>
            </w:r>
          </w:p>
        </w:tc>
      </w:tr>
      <w:tr w:rsidR="005F19AD" w:rsidRPr="00961EBC" w14:paraId="50A097FC" w14:textId="77777777" w:rsidTr="008B6990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AA7FFEA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No CGM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3A1182E8" w14:textId="77777777" w:rsidR="005F19AD" w:rsidRPr="00961EBC" w:rsidRDefault="005F19AD" w:rsidP="008B6990">
            <w:pPr>
              <w:jc w:val="center"/>
            </w:pPr>
            <w:r w:rsidRPr="00961EBC">
              <w:t>9.5 (9.4, 9.7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4CD7E263" w14:textId="77777777" w:rsidR="005F19AD" w:rsidRPr="00961EBC" w:rsidRDefault="005F19AD" w:rsidP="008B6990">
            <w:pPr>
              <w:jc w:val="center"/>
            </w:pPr>
            <w:r w:rsidRPr="00961EBC">
              <w:t>10.0 (9.8, 10.2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114BD38" w14:textId="77777777" w:rsidR="005F19AD" w:rsidRPr="00961EBC" w:rsidRDefault="005F19AD" w:rsidP="008B6990">
            <w:pPr>
              <w:jc w:val="center"/>
            </w:pPr>
            <w:r w:rsidRPr="00961EBC">
              <w:t>0.4 (0.2, 0.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3ABCB3C" w14:textId="77777777" w:rsidR="005F19AD" w:rsidRPr="00961EBC" w:rsidRDefault="005F19AD" w:rsidP="008B6990">
            <w:pPr>
              <w:pStyle w:val="NoSpacing"/>
              <w:rPr>
                <w:b/>
                <w:bCs/>
                <w:color w:val="000000" w:themeColor="text1"/>
              </w:rPr>
            </w:pPr>
            <w:r w:rsidRPr="00961EBC">
              <w:rPr>
                <w:b/>
                <w:bCs/>
              </w:rPr>
              <w:t>&lt;.001</w:t>
            </w:r>
          </w:p>
        </w:tc>
      </w:tr>
      <w:tr w:rsidR="005F19AD" w:rsidRPr="00961EBC" w14:paraId="540AB0F1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3BF37A8F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CGM</w:t>
            </w:r>
          </w:p>
        </w:tc>
        <w:tc>
          <w:tcPr>
            <w:tcW w:w="1890" w:type="dxa"/>
            <w:gridSpan w:val="2"/>
            <w:vAlign w:val="center"/>
          </w:tcPr>
          <w:p w14:paraId="06B19BE4" w14:textId="77777777" w:rsidR="005F19AD" w:rsidRPr="00961EBC" w:rsidRDefault="005F19AD" w:rsidP="008B6990">
            <w:pPr>
              <w:jc w:val="center"/>
            </w:pPr>
            <w:r w:rsidRPr="00961EBC">
              <w:t>8.5 (8.4, 8.6)</w:t>
            </w:r>
          </w:p>
        </w:tc>
        <w:tc>
          <w:tcPr>
            <w:tcW w:w="1980" w:type="dxa"/>
            <w:gridSpan w:val="2"/>
            <w:vAlign w:val="center"/>
          </w:tcPr>
          <w:p w14:paraId="66B6286E" w14:textId="77777777" w:rsidR="005F19AD" w:rsidRPr="00961EBC" w:rsidRDefault="005F19AD" w:rsidP="008B6990">
            <w:pPr>
              <w:jc w:val="center"/>
            </w:pPr>
            <w:r w:rsidRPr="00961EBC">
              <w:t>8.4 (8.3, 8.6)</w:t>
            </w:r>
          </w:p>
        </w:tc>
        <w:tc>
          <w:tcPr>
            <w:tcW w:w="1980" w:type="dxa"/>
            <w:vAlign w:val="center"/>
          </w:tcPr>
          <w:p w14:paraId="753A0369" w14:textId="77777777" w:rsidR="005F19AD" w:rsidRPr="00961EBC" w:rsidRDefault="005F19AD" w:rsidP="008B6990">
            <w:pPr>
              <w:jc w:val="center"/>
            </w:pPr>
            <w:r w:rsidRPr="00961EBC">
              <w:t>-0.1 (-0.3, 0.1)</w:t>
            </w:r>
          </w:p>
        </w:tc>
        <w:tc>
          <w:tcPr>
            <w:tcW w:w="810" w:type="dxa"/>
            <w:vAlign w:val="center"/>
          </w:tcPr>
          <w:p w14:paraId="4DA1D239" w14:textId="77777777" w:rsidR="005F19AD" w:rsidRPr="00961EBC" w:rsidRDefault="005F19AD" w:rsidP="008B6990">
            <w:pPr>
              <w:pStyle w:val="NoSpacing"/>
              <w:rPr>
                <w:b/>
                <w:color w:val="000000" w:themeColor="text1"/>
              </w:rPr>
            </w:pPr>
            <w:r w:rsidRPr="00961EBC">
              <w:t>0.35</w:t>
            </w:r>
          </w:p>
        </w:tc>
      </w:tr>
      <w:tr w:rsidR="005F19AD" w:rsidRPr="00961EBC" w14:paraId="3003D8DD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3932FE65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7456314B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gridSpan w:val="2"/>
            <w:vAlign w:val="center"/>
          </w:tcPr>
          <w:p w14:paraId="29AE0AD3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vAlign w:val="center"/>
          </w:tcPr>
          <w:p w14:paraId="14E20ECE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3F5EB99F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75C9B534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1EA3506F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>Difference p</w:t>
            </w:r>
          </w:p>
        </w:tc>
        <w:tc>
          <w:tcPr>
            <w:tcW w:w="1890" w:type="dxa"/>
            <w:gridSpan w:val="2"/>
            <w:vAlign w:val="center"/>
          </w:tcPr>
          <w:p w14:paraId="7A516400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gridSpan w:val="2"/>
            <w:vAlign w:val="center"/>
          </w:tcPr>
          <w:p w14:paraId="1F763E40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vAlign w:val="center"/>
          </w:tcPr>
          <w:p w14:paraId="163EE675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061BDBBE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1B8F4AC6" w14:textId="77777777" w:rsidTr="008B6990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56397A09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No Pump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760B858E" w14:textId="77777777" w:rsidR="005F19AD" w:rsidRPr="00961EBC" w:rsidRDefault="005F19AD" w:rsidP="008B6990">
            <w:pPr>
              <w:jc w:val="center"/>
            </w:pPr>
            <w:r w:rsidRPr="00961EBC">
              <w:t>9.5 (9.3, 9.7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330F9412" w14:textId="77777777" w:rsidR="005F19AD" w:rsidRPr="00961EBC" w:rsidRDefault="005F19AD" w:rsidP="008B6990">
            <w:pPr>
              <w:jc w:val="center"/>
            </w:pPr>
            <w:r w:rsidRPr="00961EBC">
              <w:t>9.7 (9.5, 9.8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7B03733" w14:textId="77777777" w:rsidR="005F19AD" w:rsidRPr="00961EBC" w:rsidRDefault="005F19AD" w:rsidP="008B6990">
            <w:pPr>
              <w:jc w:val="center"/>
            </w:pPr>
            <w:r w:rsidRPr="00961EBC">
              <w:t>0.2 (-0.1, 0.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E42965D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17</w:t>
            </w:r>
          </w:p>
        </w:tc>
      </w:tr>
      <w:tr w:rsidR="005F19AD" w:rsidRPr="00961EBC" w14:paraId="2E8A8D5C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6334515D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Pump</w:t>
            </w:r>
          </w:p>
        </w:tc>
        <w:tc>
          <w:tcPr>
            <w:tcW w:w="1890" w:type="dxa"/>
            <w:gridSpan w:val="2"/>
            <w:vAlign w:val="center"/>
          </w:tcPr>
          <w:p w14:paraId="692248E8" w14:textId="77777777" w:rsidR="005F19AD" w:rsidRPr="00961EBC" w:rsidRDefault="005F19AD" w:rsidP="008B6990">
            <w:pPr>
              <w:jc w:val="center"/>
            </w:pPr>
            <w:r w:rsidRPr="00961EBC">
              <w:t>8.5 (8.3, 8.6)</w:t>
            </w:r>
          </w:p>
        </w:tc>
        <w:tc>
          <w:tcPr>
            <w:tcW w:w="1980" w:type="dxa"/>
            <w:gridSpan w:val="2"/>
            <w:vAlign w:val="center"/>
          </w:tcPr>
          <w:p w14:paraId="6353CA3D" w14:textId="77777777" w:rsidR="005F19AD" w:rsidRPr="00961EBC" w:rsidRDefault="005F19AD" w:rsidP="008B6990">
            <w:pPr>
              <w:jc w:val="center"/>
            </w:pPr>
            <w:r w:rsidRPr="00961EBC">
              <w:t>8.7 (8.5, 8.9)</w:t>
            </w:r>
          </w:p>
        </w:tc>
        <w:tc>
          <w:tcPr>
            <w:tcW w:w="1980" w:type="dxa"/>
            <w:vAlign w:val="center"/>
          </w:tcPr>
          <w:p w14:paraId="20827DD3" w14:textId="77777777" w:rsidR="005F19AD" w:rsidRPr="00961EBC" w:rsidRDefault="005F19AD" w:rsidP="008B6990">
            <w:pPr>
              <w:jc w:val="center"/>
            </w:pPr>
            <w:r w:rsidRPr="00961EBC">
              <w:t>0.3 (0.0, 0.5)</w:t>
            </w:r>
          </w:p>
        </w:tc>
        <w:tc>
          <w:tcPr>
            <w:tcW w:w="810" w:type="dxa"/>
            <w:vAlign w:val="center"/>
          </w:tcPr>
          <w:p w14:paraId="4921BE33" w14:textId="77777777" w:rsidR="005F19AD" w:rsidRPr="00961EBC" w:rsidRDefault="005F19AD" w:rsidP="008B6990">
            <w:pPr>
              <w:pStyle w:val="NoSpacing"/>
              <w:rPr>
                <w:b/>
                <w:bCs/>
                <w:color w:val="000000" w:themeColor="text1"/>
              </w:rPr>
            </w:pPr>
            <w:r w:rsidRPr="00961EBC">
              <w:rPr>
                <w:b/>
                <w:bCs/>
              </w:rPr>
              <w:t>0.026</w:t>
            </w:r>
          </w:p>
        </w:tc>
      </w:tr>
      <w:tr w:rsidR="005F19AD" w:rsidRPr="00961EBC" w14:paraId="217667F7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145DCC4E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6D73838E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gridSpan w:val="2"/>
            <w:vAlign w:val="center"/>
          </w:tcPr>
          <w:p w14:paraId="038AD9C6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vAlign w:val="center"/>
          </w:tcPr>
          <w:p w14:paraId="00D125B9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72A0E4CC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63FA8624" w14:textId="77777777" w:rsidTr="008B6990">
        <w:trPr>
          <w:trHeight w:val="20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567F255A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>Difference p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14:paraId="66C8D77E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41FFE8E5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1967728" w14:textId="77777777" w:rsidR="005F19AD" w:rsidRPr="00961EBC" w:rsidRDefault="005F19AD" w:rsidP="008B6990">
            <w:pPr>
              <w:pStyle w:val="NoSpacing"/>
            </w:pPr>
            <w:r w:rsidRPr="00961EBC">
              <w:t>0.63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465E477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20753B57" w14:textId="77777777" w:rsidTr="008B6990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CF8F5E9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No Technolog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15FEB587" w14:textId="77777777" w:rsidR="005F19AD" w:rsidRPr="00961EBC" w:rsidRDefault="005F19AD" w:rsidP="008B6990">
            <w:pPr>
              <w:jc w:val="center"/>
            </w:pPr>
            <w:r w:rsidRPr="00961EBC">
              <w:t>9.8 (9.5, 10.0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6786B343" w14:textId="77777777" w:rsidR="005F19AD" w:rsidRPr="00961EBC" w:rsidRDefault="005F19AD" w:rsidP="008B6990">
            <w:pPr>
              <w:jc w:val="center"/>
            </w:pPr>
            <w:r w:rsidRPr="00961EBC">
              <w:t>10.1 (9.9, 10.3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5980C86" w14:textId="77777777" w:rsidR="005F19AD" w:rsidRPr="00961EBC" w:rsidRDefault="005F19AD" w:rsidP="008B6990">
            <w:pPr>
              <w:jc w:val="center"/>
            </w:pPr>
            <w:r w:rsidRPr="00961EBC">
              <w:t>0.3 (0.0, 0.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5253BD6" w14:textId="77777777" w:rsidR="005F19AD" w:rsidRPr="00961EBC" w:rsidRDefault="005F19AD" w:rsidP="008B6990">
            <w:pPr>
              <w:pStyle w:val="NoSpacing"/>
              <w:rPr>
                <w:b/>
                <w:bCs/>
              </w:rPr>
            </w:pPr>
            <w:r w:rsidRPr="00961EBC">
              <w:rPr>
                <w:b/>
                <w:bCs/>
              </w:rPr>
              <w:t>0.034</w:t>
            </w:r>
          </w:p>
        </w:tc>
      </w:tr>
      <w:tr w:rsidR="005F19AD" w:rsidRPr="00961EBC" w14:paraId="7F7DF062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4C722DBB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 xml:space="preserve">1 Tech </w:t>
            </w:r>
          </w:p>
        </w:tc>
        <w:tc>
          <w:tcPr>
            <w:tcW w:w="1890" w:type="dxa"/>
            <w:gridSpan w:val="2"/>
            <w:vAlign w:val="center"/>
          </w:tcPr>
          <w:p w14:paraId="53513074" w14:textId="77777777" w:rsidR="005F19AD" w:rsidRPr="00961EBC" w:rsidRDefault="005F19AD" w:rsidP="008B6990">
            <w:pPr>
              <w:jc w:val="center"/>
            </w:pPr>
            <w:r w:rsidRPr="00961EBC">
              <w:t>9.0 (8.8, 9.1)</w:t>
            </w:r>
          </w:p>
        </w:tc>
        <w:tc>
          <w:tcPr>
            <w:tcW w:w="1980" w:type="dxa"/>
            <w:gridSpan w:val="2"/>
            <w:vAlign w:val="center"/>
          </w:tcPr>
          <w:p w14:paraId="6CBCC3F4" w14:textId="77777777" w:rsidR="005F19AD" w:rsidRPr="00961EBC" w:rsidRDefault="005F19AD" w:rsidP="008B6990">
            <w:pPr>
              <w:jc w:val="center"/>
            </w:pPr>
            <w:r w:rsidRPr="00961EBC">
              <w:t>9.0 (8.8, 9.2)</w:t>
            </w:r>
          </w:p>
        </w:tc>
        <w:tc>
          <w:tcPr>
            <w:tcW w:w="1980" w:type="dxa"/>
            <w:vAlign w:val="center"/>
          </w:tcPr>
          <w:p w14:paraId="20B66479" w14:textId="77777777" w:rsidR="005F19AD" w:rsidRPr="00961EBC" w:rsidRDefault="005F19AD" w:rsidP="008B6990">
            <w:pPr>
              <w:jc w:val="center"/>
            </w:pPr>
            <w:r w:rsidRPr="00961EBC">
              <w:t>0.1 (-0.2, 0.3)</w:t>
            </w:r>
          </w:p>
        </w:tc>
        <w:tc>
          <w:tcPr>
            <w:tcW w:w="810" w:type="dxa"/>
            <w:vAlign w:val="center"/>
          </w:tcPr>
          <w:p w14:paraId="103940F7" w14:textId="77777777" w:rsidR="005F19AD" w:rsidRPr="00961EBC" w:rsidRDefault="005F19AD" w:rsidP="008B6990">
            <w:pPr>
              <w:pStyle w:val="NoSpacing"/>
            </w:pPr>
            <w:r w:rsidRPr="00961EBC">
              <w:t>0.70</w:t>
            </w:r>
          </w:p>
        </w:tc>
      </w:tr>
      <w:tr w:rsidR="005F19AD" w:rsidRPr="00961EBC" w14:paraId="68C4C5BC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1D7BE9B2" w14:textId="77777777" w:rsidR="005F19AD" w:rsidRPr="00961EBC" w:rsidDel="0063489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2 Tech</w:t>
            </w:r>
          </w:p>
        </w:tc>
        <w:tc>
          <w:tcPr>
            <w:tcW w:w="1890" w:type="dxa"/>
            <w:gridSpan w:val="2"/>
            <w:vAlign w:val="center"/>
          </w:tcPr>
          <w:p w14:paraId="35C12283" w14:textId="77777777" w:rsidR="005F19AD" w:rsidRPr="00961EBC" w:rsidRDefault="005F19AD" w:rsidP="008B6990">
            <w:pPr>
              <w:jc w:val="center"/>
            </w:pPr>
            <w:r w:rsidRPr="00961EBC">
              <w:t>8.2 (8.1, 8.4)</w:t>
            </w:r>
          </w:p>
        </w:tc>
        <w:tc>
          <w:tcPr>
            <w:tcW w:w="1980" w:type="dxa"/>
            <w:gridSpan w:val="2"/>
            <w:vAlign w:val="center"/>
          </w:tcPr>
          <w:p w14:paraId="4D55D50E" w14:textId="77777777" w:rsidR="005F19AD" w:rsidRPr="00961EBC" w:rsidRDefault="005F19AD" w:rsidP="008B6990">
            <w:pPr>
              <w:jc w:val="center"/>
            </w:pPr>
            <w:r w:rsidRPr="00961EBC">
              <w:t>8.2 (8.0, 8.4)</w:t>
            </w:r>
          </w:p>
        </w:tc>
        <w:tc>
          <w:tcPr>
            <w:tcW w:w="1980" w:type="dxa"/>
            <w:vAlign w:val="center"/>
          </w:tcPr>
          <w:p w14:paraId="70DB4F47" w14:textId="77777777" w:rsidR="005F19AD" w:rsidRPr="00961EBC" w:rsidRDefault="005F19AD" w:rsidP="008B6990">
            <w:pPr>
              <w:jc w:val="center"/>
            </w:pPr>
            <w:r w:rsidRPr="00961EBC">
              <w:t>0.0 (-0.2, 0.3)</w:t>
            </w:r>
          </w:p>
        </w:tc>
        <w:tc>
          <w:tcPr>
            <w:tcW w:w="810" w:type="dxa"/>
            <w:vAlign w:val="center"/>
          </w:tcPr>
          <w:p w14:paraId="287D44CA" w14:textId="77777777" w:rsidR="005F19AD" w:rsidRPr="00961EBC" w:rsidRDefault="005F19AD" w:rsidP="008B6990">
            <w:pPr>
              <w:pStyle w:val="NoSpacing"/>
            </w:pPr>
            <w:r w:rsidRPr="00961EBC">
              <w:t>0.90</w:t>
            </w:r>
          </w:p>
        </w:tc>
      </w:tr>
      <w:tr w:rsidR="005F19AD" w:rsidRPr="00961EBC" w14:paraId="70AFDD02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5FE29AA8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13540550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gridSpan w:val="2"/>
            <w:vAlign w:val="center"/>
          </w:tcPr>
          <w:p w14:paraId="195C7F38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vAlign w:val="center"/>
          </w:tcPr>
          <w:p w14:paraId="0C8940D1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0888519E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1803C253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25BE81ED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 xml:space="preserve">Difference (1 vs. None) </w:t>
            </w:r>
            <w:r w:rsidRPr="00961EBC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1890" w:type="dxa"/>
            <w:gridSpan w:val="2"/>
            <w:vAlign w:val="center"/>
          </w:tcPr>
          <w:p w14:paraId="188B1FAA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gridSpan w:val="2"/>
            <w:vAlign w:val="center"/>
          </w:tcPr>
          <w:p w14:paraId="2C4A89EF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vAlign w:val="center"/>
          </w:tcPr>
          <w:p w14:paraId="429A731C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15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3A3ED87B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682DD00A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6342A33F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 xml:space="preserve">Difference (2  vs. None) </w:t>
            </w:r>
            <w:r w:rsidRPr="00961EBC">
              <w:rPr>
                <w:i/>
                <w:iCs/>
                <w:color w:val="000000" w:themeColor="text1"/>
              </w:rPr>
              <w:t>p</w:t>
            </w:r>
            <w:r w:rsidRPr="00961EBC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gridSpan w:val="2"/>
            <w:vAlign w:val="center"/>
          </w:tcPr>
          <w:p w14:paraId="0E7D9177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gridSpan w:val="2"/>
            <w:vAlign w:val="center"/>
          </w:tcPr>
          <w:p w14:paraId="02423316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vAlign w:val="center"/>
          </w:tcPr>
          <w:p w14:paraId="40AE96F4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10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04E1DED2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2EB280E9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409300DA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 xml:space="preserve">Difference (2 vs. 1) </w:t>
            </w:r>
            <w:r w:rsidRPr="00961EBC">
              <w:rPr>
                <w:i/>
                <w:iCs/>
                <w:color w:val="000000" w:themeColor="text1"/>
              </w:rPr>
              <w:t>p</w:t>
            </w:r>
            <w:r w:rsidRPr="00961EBC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gridSpan w:val="2"/>
            <w:vAlign w:val="center"/>
          </w:tcPr>
          <w:p w14:paraId="62947047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gridSpan w:val="2"/>
            <w:vAlign w:val="center"/>
          </w:tcPr>
          <w:p w14:paraId="73A43FC3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vAlign w:val="center"/>
          </w:tcPr>
          <w:p w14:paraId="7F2F1239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84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4BDB149C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46252246" w14:textId="77777777" w:rsidTr="008B6990">
        <w:trPr>
          <w:trHeight w:val="20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11083520" w14:textId="77777777" w:rsidR="005F19AD" w:rsidRPr="00961EBC" w:rsidRDefault="005F19AD" w:rsidP="008B6990">
            <w:pPr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14:paraId="02EAD53C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060312A7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EEF3875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A55BC48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42D4CBB9" w14:textId="77777777" w:rsidTr="008B6990"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A0A489" w14:textId="77777777" w:rsidR="005F19AD" w:rsidRPr="00961EBC" w:rsidRDefault="005F19AD" w:rsidP="008B6990">
            <w:pPr>
              <w:rPr>
                <w:b/>
                <w:color w:val="000000" w:themeColor="text1"/>
              </w:rPr>
            </w:pPr>
            <w:proofErr w:type="spellStart"/>
            <w:r w:rsidRPr="00961EBC">
              <w:rPr>
                <w:b/>
                <w:color w:val="000000" w:themeColor="text1"/>
                <w:vertAlign w:val="superscript"/>
              </w:rPr>
              <w:t>b</w:t>
            </w:r>
            <w:r w:rsidRPr="00961EBC">
              <w:rPr>
                <w:b/>
                <w:color w:val="000000" w:themeColor="text1"/>
              </w:rPr>
              <w:t>DKA</w:t>
            </w:r>
            <w:proofErr w:type="spellEnd"/>
            <w:r w:rsidRPr="00961EBC">
              <w:rPr>
                <w:b/>
                <w:color w:val="000000" w:themeColor="text1"/>
              </w:rPr>
              <w:t xml:space="preserve"> Events</w:t>
            </w:r>
          </w:p>
        </w:tc>
      </w:tr>
      <w:tr w:rsidR="005F19AD" w:rsidRPr="00961EBC" w14:paraId="61EA2E23" w14:textId="77777777" w:rsidTr="008B69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85BA2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No CGM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0577B" w14:textId="77777777" w:rsidR="005F19AD" w:rsidRPr="00961EBC" w:rsidRDefault="005F19AD" w:rsidP="008B6990">
            <w:pPr>
              <w:jc w:val="center"/>
            </w:pPr>
            <w:r w:rsidRPr="00961EBC">
              <w:t>0.13 (0.09, 0.17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8C64E" w14:textId="77777777" w:rsidR="005F19AD" w:rsidRPr="00961EBC" w:rsidRDefault="005F19AD" w:rsidP="008B6990">
            <w:pPr>
              <w:jc w:val="center"/>
            </w:pPr>
            <w:r w:rsidRPr="00961EBC">
              <w:t>0.18 (0.14, 0.2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C4FCB" w14:textId="77777777" w:rsidR="005F19AD" w:rsidRPr="00961EBC" w:rsidRDefault="005F19AD" w:rsidP="008B6990">
            <w:pPr>
              <w:jc w:val="center"/>
            </w:pPr>
            <w:r w:rsidRPr="00961EBC">
              <w:t>0.05 (-0.00, 0.1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DCDBB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067</w:t>
            </w:r>
          </w:p>
        </w:tc>
      </w:tr>
      <w:tr w:rsidR="005F19AD" w:rsidRPr="00961EBC" w14:paraId="79957BB1" w14:textId="77777777" w:rsidTr="008B69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DF2F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CGM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128C" w14:textId="77777777" w:rsidR="005F19AD" w:rsidRPr="00961EBC" w:rsidRDefault="005F19AD" w:rsidP="008B6990">
            <w:pPr>
              <w:jc w:val="center"/>
            </w:pPr>
            <w:r w:rsidRPr="00961EBC">
              <w:t>0.07 (0.05, 0.09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6417" w14:textId="77777777" w:rsidR="005F19AD" w:rsidRPr="00961EBC" w:rsidRDefault="005F19AD" w:rsidP="008B6990">
            <w:pPr>
              <w:jc w:val="center"/>
            </w:pPr>
            <w:r w:rsidRPr="00961EBC">
              <w:t>0.06 (0.04, 0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C164" w14:textId="77777777" w:rsidR="005F19AD" w:rsidRPr="00961EBC" w:rsidRDefault="005F19AD" w:rsidP="008B6990">
            <w:pPr>
              <w:jc w:val="center"/>
            </w:pPr>
            <w:r w:rsidRPr="00961EBC">
              <w:t>-0.00 (-0.03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D68B" w14:textId="77777777" w:rsidR="005F19AD" w:rsidRPr="00961EBC" w:rsidRDefault="005F19AD" w:rsidP="008B6990">
            <w:pPr>
              <w:pStyle w:val="NoSpacing"/>
              <w:rPr>
                <w:b/>
                <w:color w:val="000000" w:themeColor="text1"/>
              </w:rPr>
            </w:pPr>
            <w:r w:rsidRPr="00961EBC">
              <w:t>0.76</w:t>
            </w:r>
          </w:p>
        </w:tc>
      </w:tr>
      <w:tr w:rsidR="005F19AD" w:rsidRPr="00961EBC" w14:paraId="4BEFEDC5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76B73666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6DAEE60E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gridSpan w:val="2"/>
            <w:vAlign w:val="center"/>
          </w:tcPr>
          <w:p w14:paraId="69BCA2CA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vAlign w:val="center"/>
          </w:tcPr>
          <w:p w14:paraId="04BE1B65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0C2D9669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2516ED15" w14:textId="77777777" w:rsidTr="008B6990">
        <w:trPr>
          <w:trHeight w:val="20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4E817E2D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>Difference p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14:paraId="58D2557E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004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1826B81D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071F53F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16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EDA3B04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76DB7803" w14:textId="77777777" w:rsidTr="008B6990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7B92164B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No Pump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2E6E2904" w14:textId="77777777" w:rsidR="005F19AD" w:rsidRPr="00961EBC" w:rsidRDefault="005F19AD" w:rsidP="008B6990">
            <w:pPr>
              <w:jc w:val="center"/>
            </w:pPr>
            <w:r w:rsidRPr="00961EBC">
              <w:t>0.14 (0.10, 0.17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53285C56" w14:textId="77777777" w:rsidR="005F19AD" w:rsidRPr="00961EBC" w:rsidRDefault="005F19AD" w:rsidP="008B6990">
            <w:pPr>
              <w:jc w:val="center"/>
            </w:pPr>
            <w:r w:rsidRPr="00961EBC">
              <w:t>0.17 (0.14, 0.21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E6B3FEF" w14:textId="77777777" w:rsidR="005F19AD" w:rsidRPr="00961EBC" w:rsidRDefault="005F19AD" w:rsidP="008B6990">
            <w:pPr>
              <w:jc w:val="center"/>
            </w:pPr>
            <w:r w:rsidRPr="00961EBC">
              <w:t>0.04 (-0.01, 0.0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38094DC" w14:textId="77777777" w:rsidR="005F19AD" w:rsidRPr="00961EBC" w:rsidRDefault="005F19AD" w:rsidP="008B6990">
            <w:pPr>
              <w:pStyle w:val="NoSpacing"/>
              <w:rPr>
                <w:b/>
                <w:color w:val="000000" w:themeColor="text1"/>
              </w:rPr>
            </w:pPr>
            <w:r w:rsidRPr="00961EBC">
              <w:t>0.12</w:t>
            </w:r>
          </w:p>
        </w:tc>
      </w:tr>
      <w:tr w:rsidR="005F19AD" w:rsidRPr="00961EBC" w14:paraId="0AB4F257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5C97FEDA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Pump</w:t>
            </w:r>
          </w:p>
        </w:tc>
        <w:tc>
          <w:tcPr>
            <w:tcW w:w="1890" w:type="dxa"/>
            <w:gridSpan w:val="2"/>
            <w:vAlign w:val="center"/>
          </w:tcPr>
          <w:p w14:paraId="4E18E376" w14:textId="77777777" w:rsidR="005F19AD" w:rsidRPr="00961EBC" w:rsidRDefault="005F19AD" w:rsidP="008B6990">
            <w:pPr>
              <w:jc w:val="center"/>
            </w:pPr>
            <w:r w:rsidRPr="00961EBC">
              <w:t>0.05 (0.03, 0.07)</w:t>
            </w:r>
          </w:p>
        </w:tc>
        <w:tc>
          <w:tcPr>
            <w:tcW w:w="1980" w:type="dxa"/>
            <w:gridSpan w:val="2"/>
            <w:vAlign w:val="center"/>
          </w:tcPr>
          <w:p w14:paraId="2BDAFFC8" w14:textId="77777777" w:rsidR="005F19AD" w:rsidRPr="00961EBC" w:rsidRDefault="005F19AD" w:rsidP="008B6990">
            <w:pPr>
              <w:jc w:val="center"/>
            </w:pPr>
            <w:r w:rsidRPr="00961EBC">
              <w:t>0.05 (0.03, 0.08)</w:t>
            </w:r>
          </w:p>
        </w:tc>
        <w:tc>
          <w:tcPr>
            <w:tcW w:w="1980" w:type="dxa"/>
            <w:vAlign w:val="center"/>
          </w:tcPr>
          <w:p w14:paraId="0B93744D" w14:textId="77777777" w:rsidR="005F19AD" w:rsidRPr="00961EBC" w:rsidRDefault="005F19AD" w:rsidP="008B6990">
            <w:pPr>
              <w:jc w:val="center"/>
            </w:pPr>
            <w:r w:rsidRPr="00961EBC">
              <w:t>0.00 (-0.03, 0.03)</w:t>
            </w:r>
          </w:p>
        </w:tc>
        <w:tc>
          <w:tcPr>
            <w:tcW w:w="810" w:type="dxa"/>
            <w:vAlign w:val="center"/>
          </w:tcPr>
          <w:p w14:paraId="32E15CE1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97</w:t>
            </w:r>
          </w:p>
        </w:tc>
      </w:tr>
      <w:tr w:rsidR="005F19AD" w:rsidRPr="00961EBC" w14:paraId="55465466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5AC1BBD6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554FDE7A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gridSpan w:val="2"/>
            <w:vAlign w:val="center"/>
          </w:tcPr>
          <w:p w14:paraId="7416D113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vAlign w:val="center"/>
          </w:tcPr>
          <w:p w14:paraId="2A5FAF2E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33D03321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33D52231" w14:textId="77777777" w:rsidTr="008B6990">
        <w:trPr>
          <w:trHeight w:val="20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0620BDFA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>Difference p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14:paraId="3124C908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6B410DFF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9C2E487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53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4C5D04F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47F4772B" w14:textId="77777777" w:rsidTr="008B6990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28D942F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No Technolog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5C7A9581" w14:textId="77777777" w:rsidR="005F19AD" w:rsidRPr="00961EBC" w:rsidRDefault="005F19AD" w:rsidP="008B6990">
            <w:pPr>
              <w:jc w:val="center"/>
            </w:pPr>
            <w:r w:rsidRPr="00961EBC">
              <w:t>0.16 (0.11, 0.21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65C66C2C" w14:textId="77777777" w:rsidR="005F19AD" w:rsidRPr="00961EBC" w:rsidRDefault="005F19AD" w:rsidP="008B6990">
            <w:pPr>
              <w:jc w:val="center"/>
            </w:pPr>
            <w:r w:rsidRPr="00961EBC">
              <w:t>0.21 (0.17, 0.2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830CCEC" w14:textId="77777777" w:rsidR="005F19AD" w:rsidRPr="00961EBC" w:rsidRDefault="005F19AD" w:rsidP="008B6990">
            <w:pPr>
              <w:jc w:val="center"/>
            </w:pPr>
            <w:r w:rsidRPr="00961EBC">
              <w:t>0.05 (-0.02, 0.1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33233A7" w14:textId="77777777" w:rsidR="005F19AD" w:rsidRPr="00961EBC" w:rsidRDefault="005F19AD" w:rsidP="008B6990">
            <w:pPr>
              <w:pStyle w:val="NoSpacing"/>
              <w:rPr>
                <w:b/>
                <w:color w:val="000000" w:themeColor="text1"/>
              </w:rPr>
            </w:pPr>
            <w:r w:rsidRPr="00961EBC">
              <w:t>0.17</w:t>
            </w:r>
          </w:p>
        </w:tc>
      </w:tr>
      <w:tr w:rsidR="005F19AD" w:rsidRPr="00961EBC" w14:paraId="2145A44D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088C7CDF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 xml:space="preserve">1 Tech </w:t>
            </w:r>
          </w:p>
        </w:tc>
        <w:tc>
          <w:tcPr>
            <w:tcW w:w="1890" w:type="dxa"/>
            <w:gridSpan w:val="2"/>
            <w:vAlign w:val="center"/>
          </w:tcPr>
          <w:p w14:paraId="109F3F19" w14:textId="77777777" w:rsidR="005F19AD" w:rsidRPr="00961EBC" w:rsidRDefault="005F19AD" w:rsidP="008B6990">
            <w:pPr>
              <w:jc w:val="center"/>
            </w:pPr>
            <w:r w:rsidRPr="00961EBC">
              <w:t>0.07 (0.05, 0.09)</w:t>
            </w:r>
          </w:p>
        </w:tc>
        <w:tc>
          <w:tcPr>
            <w:tcW w:w="1980" w:type="dxa"/>
            <w:gridSpan w:val="2"/>
            <w:vAlign w:val="center"/>
          </w:tcPr>
          <w:p w14:paraId="48444B84" w14:textId="77777777" w:rsidR="005F19AD" w:rsidRPr="00961EBC" w:rsidRDefault="005F19AD" w:rsidP="008B6990">
            <w:pPr>
              <w:jc w:val="center"/>
            </w:pPr>
            <w:r w:rsidRPr="00961EBC">
              <w:t>0.09 (0.05, 0.12)</w:t>
            </w:r>
          </w:p>
        </w:tc>
        <w:tc>
          <w:tcPr>
            <w:tcW w:w="1980" w:type="dxa"/>
            <w:vAlign w:val="center"/>
          </w:tcPr>
          <w:p w14:paraId="7F11F1F2" w14:textId="77777777" w:rsidR="005F19AD" w:rsidRPr="00961EBC" w:rsidRDefault="005F19AD" w:rsidP="008B6990">
            <w:pPr>
              <w:jc w:val="center"/>
            </w:pPr>
            <w:r w:rsidRPr="00961EBC">
              <w:t>0.02 (-0.02, 0.06)</w:t>
            </w:r>
          </w:p>
        </w:tc>
        <w:tc>
          <w:tcPr>
            <w:tcW w:w="810" w:type="dxa"/>
            <w:vAlign w:val="center"/>
          </w:tcPr>
          <w:p w14:paraId="6E7BDFCD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38</w:t>
            </w:r>
          </w:p>
        </w:tc>
      </w:tr>
      <w:tr w:rsidR="005F19AD" w:rsidRPr="00961EBC" w14:paraId="266268C0" w14:textId="77777777" w:rsidTr="008B6990">
        <w:trPr>
          <w:trHeight w:val="20"/>
        </w:trPr>
        <w:tc>
          <w:tcPr>
            <w:tcW w:w="2700" w:type="dxa"/>
            <w:vAlign w:val="center"/>
          </w:tcPr>
          <w:p w14:paraId="07BCD5F3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  <w:r w:rsidRPr="00961EBC">
              <w:rPr>
                <w:color w:val="000000" w:themeColor="text1"/>
              </w:rPr>
              <w:t>2 Tech</w:t>
            </w:r>
          </w:p>
        </w:tc>
        <w:tc>
          <w:tcPr>
            <w:tcW w:w="1890" w:type="dxa"/>
            <w:gridSpan w:val="2"/>
            <w:vAlign w:val="center"/>
          </w:tcPr>
          <w:p w14:paraId="726872B0" w14:textId="77777777" w:rsidR="005F19AD" w:rsidRPr="00961EBC" w:rsidRDefault="005F19AD" w:rsidP="008B6990">
            <w:pPr>
              <w:jc w:val="center"/>
            </w:pPr>
            <w:r w:rsidRPr="00961EBC">
              <w:t>0.05 (0.03, 0.08)</w:t>
            </w:r>
          </w:p>
        </w:tc>
        <w:tc>
          <w:tcPr>
            <w:tcW w:w="1980" w:type="dxa"/>
            <w:gridSpan w:val="2"/>
            <w:vAlign w:val="center"/>
          </w:tcPr>
          <w:p w14:paraId="2C04B89C" w14:textId="77777777" w:rsidR="005F19AD" w:rsidRPr="00961EBC" w:rsidRDefault="005F19AD" w:rsidP="008B6990">
            <w:pPr>
              <w:jc w:val="center"/>
            </w:pPr>
            <w:r w:rsidRPr="00961EBC">
              <w:t>0.04 (0.02, 0.06)</w:t>
            </w:r>
          </w:p>
        </w:tc>
        <w:tc>
          <w:tcPr>
            <w:tcW w:w="1980" w:type="dxa"/>
            <w:vAlign w:val="center"/>
          </w:tcPr>
          <w:p w14:paraId="4C2AF716" w14:textId="77777777" w:rsidR="005F19AD" w:rsidRPr="00961EBC" w:rsidRDefault="005F19AD" w:rsidP="008B6990">
            <w:pPr>
              <w:jc w:val="center"/>
            </w:pPr>
            <w:r w:rsidRPr="00961EBC">
              <w:t>-0.02 (-0.05, 0.01)</w:t>
            </w:r>
          </w:p>
        </w:tc>
        <w:tc>
          <w:tcPr>
            <w:tcW w:w="810" w:type="dxa"/>
            <w:vAlign w:val="center"/>
          </w:tcPr>
          <w:p w14:paraId="2755EC99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29</w:t>
            </w:r>
          </w:p>
        </w:tc>
      </w:tr>
      <w:tr w:rsidR="005F19AD" w:rsidRPr="00961EBC" w14:paraId="247A66CF" w14:textId="77777777" w:rsidTr="008B6990">
        <w:trPr>
          <w:trHeight w:val="72"/>
        </w:trPr>
        <w:tc>
          <w:tcPr>
            <w:tcW w:w="2700" w:type="dxa"/>
            <w:vAlign w:val="center"/>
          </w:tcPr>
          <w:p w14:paraId="285945F3" w14:textId="77777777" w:rsidR="005F19AD" w:rsidRPr="00961EBC" w:rsidRDefault="005F19AD" w:rsidP="008B6990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03DD3799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gridSpan w:val="2"/>
            <w:vAlign w:val="center"/>
          </w:tcPr>
          <w:p w14:paraId="58AAA486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1980" w:type="dxa"/>
            <w:vAlign w:val="center"/>
          </w:tcPr>
          <w:p w14:paraId="25768E82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5045E54C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30FFB1B9" w14:textId="77777777" w:rsidTr="008B6990">
        <w:trPr>
          <w:trHeight w:val="288"/>
        </w:trPr>
        <w:tc>
          <w:tcPr>
            <w:tcW w:w="2700" w:type="dxa"/>
            <w:vAlign w:val="center"/>
          </w:tcPr>
          <w:p w14:paraId="06C6D0A5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 xml:space="preserve">Difference (1 vs. None) </w:t>
            </w:r>
            <w:r w:rsidRPr="00961EBC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1890" w:type="dxa"/>
            <w:gridSpan w:val="2"/>
            <w:vAlign w:val="center"/>
          </w:tcPr>
          <w:p w14:paraId="143EFB52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gridSpan w:val="2"/>
            <w:vAlign w:val="center"/>
          </w:tcPr>
          <w:p w14:paraId="4F3C472A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vAlign w:val="center"/>
          </w:tcPr>
          <w:p w14:paraId="5682EFF2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93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783C0102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68565375" w14:textId="77777777" w:rsidTr="008B6990">
        <w:trPr>
          <w:trHeight w:val="288"/>
        </w:trPr>
        <w:tc>
          <w:tcPr>
            <w:tcW w:w="2700" w:type="dxa"/>
            <w:vAlign w:val="center"/>
          </w:tcPr>
          <w:p w14:paraId="5C51D3C2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 xml:space="preserve">Difference (2  vs. None) </w:t>
            </w:r>
            <w:r w:rsidRPr="00961EBC">
              <w:rPr>
                <w:i/>
                <w:iCs/>
                <w:color w:val="000000" w:themeColor="text1"/>
              </w:rPr>
              <w:t>p</w:t>
            </w:r>
            <w:r w:rsidRPr="00961EBC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gridSpan w:val="2"/>
            <w:vAlign w:val="center"/>
          </w:tcPr>
          <w:p w14:paraId="4A35933E" w14:textId="77777777" w:rsidR="005F19AD" w:rsidRPr="00961EBC" w:rsidRDefault="005F19AD" w:rsidP="008B6990">
            <w:pPr>
              <w:pStyle w:val="NoSpacing"/>
              <w:rPr>
                <w:color w:val="FF0000"/>
              </w:rPr>
            </w:pPr>
            <w:r w:rsidRPr="00961EBC">
              <w:t>&lt;.001</w:t>
            </w:r>
          </w:p>
        </w:tc>
        <w:tc>
          <w:tcPr>
            <w:tcW w:w="1980" w:type="dxa"/>
            <w:gridSpan w:val="2"/>
            <w:vAlign w:val="center"/>
          </w:tcPr>
          <w:p w14:paraId="045E7C3B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&lt;.001</w:t>
            </w:r>
          </w:p>
        </w:tc>
        <w:tc>
          <w:tcPr>
            <w:tcW w:w="1980" w:type="dxa"/>
            <w:vAlign w:val="center"/>
          </w:tcPr>
          <w:p w14:paraId="37D09A95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11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58C713FA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5F57410D" w14:textId="77777777" w:rsidTr="008B6990">
        <w:trPr>
          <w:trHeight w:val="82"/>
        </w:trPr>
        <w:tc>
          <w:tcPr>
            <w:tcW w:w="2700" w:type="dxa"/>
            <w:vAlign w:val="center"/>
          </w:tcPr>
          <w:p w14:paraId="52CC9016" w14:textId="77777777" w:rsidR="005F19AD" w:rsidRPr="00961EBC" w:rsidRDefault="005F19AD" w:rsidP="008B6990">
            <w:pPr>
              <w:jc w:val="right"/>
              <w:rPr>
                <w:i/>
                <w:color w:val="000000" w:themeColor="text1"/>
              </w:rPr>
            </w:pPr>
            <w:r w:rsidRPr="00961EBC">
              <w:rPr>
                <w:i/>
                <w:color w:val="000000" w:themeColor="text1"/>
              </w:rPr>
              <w:t xml:space="preserve">Difference (2 vs. 1) </w:t>
            </w:r>
            <w:r w:rsidRPr="00961EBC">
              <w:rPr>
                <w:i/>
                <w:iCs/>
                <w:color w:val="000000" w:themeColor="text1"/>
              </w:rPr>
              <w:t>p</w:t>
            </w:r>
            <w:r w:rsidRPr="00961EBC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gridSpan w:val="2"/>
            <w:vAlign w:val="center"/>
          </w:tcPr>
          <w:p w14:paraId="0CC07B01" w14:textId="77777777" w:rsidR="005F19AD" w:rsidRPr="00961EBC" w:rsidRDefault="005F19AD" w:rsidP="008B6990">
            <w:pPr>
              <w:pStyle w:val="NoSpacing"/>
              <w:rPr>
                <w:b/>
                <w:color w:val="FF0000"/>
              </w:rPr>
            </w:pPr>
            <w:r w:rsidRPr="00961EBC">
              <w:t>0.34</w:t>
            </w:r>
          </w:p>
        </w:tc>
        <w:tc>
          <w:tcPr>
            <w:tcW w:w="1980" w:type="dxa"/>
            <w:gridSpan w:val="2"/>
            <w:vAlign w:val="center"/>
          </w:tcPr>
          <w:p w14:paraId="4F3B9520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009</w:t>
            </w:r>
          </w:p>
        </w:tc>
        <w:tc>
          <w:tcPr>
            <w:tcW w:w="1980" w:type="dxa"/>
            <w:vAlign w:val="center"/>
          </w:tcPr>
          <w:p w14:paraId="3BD4DC92" w14:textId="77777777" w:rsidR="005F19AD" w:rsidRPr="00961EBC" w:rsidRDefault="005F19AD" w:rsidP="008B6990">
            <w:pPr>
              <w:pStyle w:val="NoSpacing"/>
              <w:rPr>
                <w:color w:val="000000" w:themeColor="text1"/>
              </w:rPr>
            </w:pPr>
            <w:r w:rsidRPr="00961EBC">
              <w:t>0.15</w:t>
            </w:r>
            <w:r w:rsidRPr="00961EBC">
              <w:rPr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701E8EC0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961EBC" w14:paraId="11BBCBA0" w14:textId="77777777" w:rsidTr="008B6990">
        <w:trPr>
          <w:trHeight w:val="72"/>
        </w:trPr>
        <w:tc>
          <w:tcPr>
            <w:tcW w:w="2700" w:type="dxa"/>
            <w:vAlign w:val="center"/>
          </w:tcPr>
          <w:p w14:paraId="31677FBE" w14:textId="77777777" w:rsidR="005F19AD" w:rsidRPr="00961EBC" w:rsidRDefault="005F19AD" w:rsidP="008B6990">
            <w:pPr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6A9C64B4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2070" w:type="dxa"/>
            <w:gridSpan w:val="2"/>
            <w:vAlign w:val="center"/>
          </w:tcPr>
          <w:p w14:paraId="0CD02E93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2700" w:type="dxa"/>
            <w:gridSpan w:val="2"/>
            <w:vAlign w:val="center"/>
          </w:tcPr>
          <w:p w14:paraId="2997876F" w14:textId="77777777" w:rsidR="005F19AD" w:rsidRPr="00961EBC" w:rsidRDefault="005F19AD" w:rsidP="008B6990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3533727C" w14:textId="77777777" w:rsidR="005F19AD" w:rsidRPr="00961EBC" w:rsidRDefault="005F19AD" w:rsidP="008B6990">
            <w:pPr>
              <w:pStyle w:val="NoSpacing"/>
            </w:pPr>
          </w:p>
        </w:tc>
      </w:tr>
      <w:tr w:rsidR="005F19AD" w:rsidRPr="00FF3355" w14:paraId="3A231097" w14:textId="77777777" w:rsidTr="008B6990">
        <w:trPr>
          <w:trHeight w:val="288"/>
        </w:trPr>
        <w:tc>
          <w:tcPr>
            <w:tcW w:w="9360" w:type="dxa"/>
            <w:gridSpan w:val="7"/>
            <w:tcBorders>
              <w:top w:val="single" w:sz="4" w:space="0" w:color="auto"/>
            </w:tcBorders>
            <w:vAlign w:val="center"/>
          </w:tcPr>
          <w:p w14:paraId="6C7F8506" w14:textId="77777777" w:rsidR="005F19AD" w:rsidRPr="00BE00DA" w:rsidRDefault="005F19AD" w:rsidP="008B6990">
            <w:pPr>
              <w:pStyle w:val="NoSpacing"/>
              <w:rPr>
                <w:sz w:val="16"/>
                <w:szCs w:val="16"/>
              </w:rPr>
            </w:pPr>
            <w:r w:rsidRPr="00BE00DA">
              <w:rPr>
                <w:sz w:val="16"/>
                <w:szCs w:val="16"/>
              </w:rPr>
              <w:t>Note: 1 Tech = Use of CGM or Pump; 2 Tech = Use of both CGM &amp; Pump</w:t>
            </w:r>
            <w:r w:rsidRPr="00BE00DA">
              <w:rPr>
                <w:sz w:val="16"/>
                <w:szCs w:val="16"/>
              </w:rPr>
              <w:br/>
            </w:r>
            <w:proofErr w:type="spellStart"/>
            <w:r w:rsidRPr="00BE00DA">
              <w:rPr>
                <w:sz w:val="16"/>
                <w:szCs w:val="16"/>
                <w:vertAlign w:val="superscript"/>
              </w:rPr>
              <w:t>a</w:t>
            </w:r>
            <w:r w:rsidRPr="00BE00DA">
              <w:rPr>
                <w:sz w:val="16"/>
                <w:szCs w:val="16"/>
              </w:rPr>
              <w:t>Linear</w:t>
            </w:r>
            <w:proofErr w:type="spellEnd"/>
            <w:r w:rsidRPr="00BE00DA">
              <w:rPr>
                <w:sz w:val="16"/>
                <w:szCs w:val="16"/>
              </w:rPr>
              <w:t xml:space="preserve"> regression adjusting for age, sex, and insurance status</w:t>
            </w:r>
          </w:p>
          <w:p w14:paraId="731F3774" w14:textId="77777777" w:rsidR="005F19AD" w:rsidRPr="00BE00DA" w:rsidRDefault="005F19AD" w:rsidP="008B6990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BE00DA">
              <w:rPr>
                <w:sz w:val="16"/>
                <w:szCs w:val="16"/>
                <w:vertAlign w:val="superscript"/>
              </w:rPr>
              <w:t>b</w:t>
            </w:r>
            <w:r w:rsidRPr="00BE00DA">
              <w:rPr>
                <w:sz w:val="16"/>
                <w:szCs w:val="16"/>
              </w:rPr>
              <w:t>Negative</w:t>
            </w:r>
            <w:proofErr w:type="spellEnd"/>
            <w:r w:rsidRPr="00BE00DA">
              <w:rPr>
                <w:sz w:val="16"/>
                <w:szCs w:val="16"/>
              </w:rPr>
              <w:t xml:space="preserve"> binomial regression adjusting for age, sex, insurance status, and age at first diagnosis (UCLA &amp; UCD) or age at first appearance in EHR(UCSD)</w:t>
            </w:r>
            <w:r w:rsidRPr="00BE00DA">
              <w:rPr>
                <w:sz w:val="16"/>
                <w:szCs w:val="16"/>
              </w:rPr>
              <w:br/>
            </w:r>
            <w:r w:rsidRPr="00BE00DA">
              <w:rPr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BE00DA">
              <w:rPr>
                <w:color w:val="000000" w:themeColor="text1"/>
                <w:sz w:val="16"/>
                <w:szCs w:val="16"/>
              </w:rPr>
              <w:t>Interaction term testing if CGM/Pump effects are different between depressed and not depressed patients</w:t>
            </w:r>
          </w:p>
          <w:p w14:paraId="0F9F5C26" w14:textId="77777777" w:rsidR="005F19AD" w:rsidRPr="00BE00DA" w:rsidRDefault="005F19AD" w:rsidP="008B6990">
            <w:pPr>
              <w:pStyle w:val="NoSpacing"/>
              <w:rPr>
                <w:sz w:val="16"/>
                <w:szCs w:val="16"/>
              </w:rPr>
            </w:pPr>
            <w:r w:rsidRPr="00BE00DA">
              <w:rPr>
                <w:sz w:val="16"/>
                <w:szCs w:val="16"/>
              </w:rPr>
              <w:t>Est = Marginal estimate from linear regression (HbA1c) or negative binomial regression (DKA events)</w:t>
            </w:r>
            <w:r w:rsidRPr="00BE00DA">
              <w:rPr>
                <w:sz w:val="16"/>
                <w:szCs w:val="16"/>
              </w:rPr>
              <w:br/>
              <w:t>95% CI = 95% Confidence Interval</w:t>
            </w:r>
          </w:p>
          <w:p w14:paraId="6F9ECCC8" w14:textId="77777777" w:rsidR="005F19AD" w:rsidRPr="00BE00DA" w:rsidRDefault="005F19AD" w:rsidP="008B6990">
            <w:pPr>
              <w:pStyle w:val="NoSpacing"/>
              <w:rPr>
                <w:color w:val="000000" w:themeColor="text1"/>
                <w:sz w:val="16"/>
                <w:szCs w:val="16"/>
              </w:rPr>
            </w:pPr>
            <w:r w:rsidRPr="00BE00DA">
              <w:rPr>
                <w:sz w:val="16"/>
                <w:szCs w:val="16"/>
              </w:rPr>
              <w:t xml:space="preserve">Significant </w:t>
            </w:r>
            <w:r w:rsidRPr="00961EBC">
              <w:rPr>
                <w:i/>
                <w:iCs/>
                <w:sz w:val="16"/>
                <w:szCs w:val="16"/>
              </w:rPr>
              <w:t>p</w:t>
            </w:r>
            <w:r w:rsidRPr="00BE00DA">
              <w:rPr>
                <w:sz w:val="16"/>
                <w:szCs w:val="16"/>
              </w:rPr>
              <w:t xml:space="preserve"> values are bolded</w:t>
            </w:r>
          </w:p>
        </w:tc>
      </w:tr>
    </w:tbl>
    <w:p w14:paraId="2D098F1D" w14:textId="3055A6AE" w:rsidR="00456A30" w:rsidRDefault="00456A30">
      <w:pPr>
        <w:spacing w:after="160" w:line="259" w:lineRule="auto"/>
        <w:rPr>
          <w:i/>
          <w:iCs/>
          <w:color w:val="000000" w:themeColor="text1"/>
        </w:rPr>
      </w:pPr>
    </w:p>
    <w:p w14:paraId="26BCB417" w14:textId="77777777" w:rsidR="00F026ED" w:rsidRPr="00777756" w:rsidRDefault="00F026ED">
      <w:pPr>
        <w:spacing w:after="160" w:line="259" w:lineRule="auto"/>
        <w:rPr>
          <w:i/>
          <w:iCs/>
          <w:color w:val="000000" w:themeColor="text1"/>
        </w:rPr>
      </w:pPr>
    </w:p>
    <w:sectPr w:rsidR="00F026ED" w:rsidRPr="00777756" w:rsidSect="00580220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C9160" w14:textId="77777777" w:rsidR="00D1473B" w:rsidRDefault="00D1473B" w:rsidP="00B82C7E">
      <w:r>
        <w:separator/>
      </w:r>
    </w:p>
  </w:endnote>
  <w:endnote w:type="continuationSeparator" w:id="0">
    <w:p w14:paraId="25F58C31" w14:textId="77777777" w:rsidR="00D1473B" w:rsidRDefault="00D1473B" w:rsidP="00B8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973D8" w14:textId="77777777" w:rsidR="00D1473B" w:rsidRDefault="00D1473B" w:rsidP="00B82C7E">
      <w:r>
        <w:separator/>
      </w:r>
    </w:p>
  </w:footnote>
  <w:footnote w:type="continuationSeparator" w:id="0">
    <w:p w14:paraId="307CA061" w14:textId="77777777" w:rsidR="00D1473B" w:rsidRDefault="00D1473B" w:rsidP="00B82C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35624" w14:textId="5A40D917" w:rsidR="008B6990" w:rsidRDefault="008B6990">
    <w:pPr>
      <w:pStyle w:val="Header"/>
    </w:pPr>
    <w:r>
      <w:rPr>
        <w:rFonts w:ascii="Times New Roman" w:hAnsi="Times New Roman" w:cs="Times New Roman"/>
        <w:sz w:val="24"/>
        <w:szCs w:val="24"/>
      </w:rPr>
      <w:t>DIABETES TEEN DEPRESSION TECHNOLOGY</w:t>
    </w:r>
    <w:r>
      <w:tab/>
    </w:r>
    <w:sdt>
      <w:sdtPr>
        <w:rPr>
          <w:rFonts w:ascii="Times New Roman" w:hAnsi="Times New Roman" w:cs="Times New Roman"/>
          <w:sz w:val="24"/>
          <w:szCs w:val="24"/>
        </w:rPr>
        <w:id w:val="204871323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B82C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82C7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82C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D4245">
          <w:rPr>
            <w:rFonts w:ascii="Times New Roman" w:hAnsi="Times New Roman" w:cs="Times New Roman"/>
            <w:noProof/>
            <w:sz w:val="24"/>
            <w:szCs w:val="24"/>
          </w:rPr>
          <w:t>18</w:t>
        </w:r>
        <w:r w:rsidRPr="00B82C7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900C4" w14:textId="6113BBD6" w:rsidR="008B6990" w:rsidRDefault="008B6990">
    <w:pPr>
      <w:pStyle w:val="Header"/>
    </w:pPr>
    <w:r>
      <w:rPr>
        <w:rFonts w:ascii="Times New Roman" w:hAnsi="Times New Roman" w:cs="Times New Roman"/>
        <w:sz w:val="24"/>
        <w:szCs w:val="24"/>
      </w:rPr>
      <w:t>DIABETES TEEN DEPRESSION TECHN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FFFFFFFF"/>
    <w:lvl w:ilvl="0" w:tplc="00000259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FFFFFFFF"/>
    <w:lvl w:ilvl="0" w:tplc="000002BD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FFFFFFFF"/>
    <w:lvl w:ilvl="0" w:tplc="0000032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FFFFFFFF"/>
    <w:lvl w:ilvl="0" w:tplc="00000385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FFFFFFFF"/>
    <w:lvl w:ilvl="0" w:tplc="000003E9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FFFFFFFF"/>
    <w:lvl w:ilvl="0" w:tplc="0000044D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D"/>
    <w:multiLevelType w:val="hybridMultilevel"/>
    <w:tmpl w:val="FFFFFFFF"/>
    <w:lvl w:ilvl="0" w:tplc="000004B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30A3A38"/>
    <w:multiLevelType w:val="hybridMultilevel"/>
    <w:tmpl w:val="75664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5FA71DD"/>
    <w:multiLevelType w:val="hybridMultilevel"/>
    <w:tmpl w:val="CBEC9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951102"/>
    <w:multiLevelType w:val="multilevel"/>
    <w:tmpl w:val="6018F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6742703"/>
    <w:multiLevelType w:val="hybridMultilevel"/>
    <w:tmpl w:val="B7920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DC195D"/>
    <w:multiLevelType w:val="hybridMultilevel"/>
    <w:tmpl w:val="76A4E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680B95"/>
    <w:multiLevelType w:val="multilevel"/>
    <w:tmpl w:val="58F2AB0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9" w15:restartNumberingAfterBreak="0">
    <w:nsid w:val="202C7EA0"/>
    <w:multiLevelType w:val="hybridMultilevel"/>
    <w:tmpl w:val="467C6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FB1714"/>
    <w:multiLevelType w:val="hybridMultilevel"/>
    <w:tmpl w:val="B792049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1" w15:restartNumberingAfterBreak="0">
    <w:nsid w:val="2F9E6A86"/>
    <w:multiLevelType w:val="hybridMultilevel"/>
    <w:tmpl w:val="BF9C7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87649B"/>
    <w:multiLevelType w:val="multilevel"/>
    <w:tmpl w:val="58F2AB0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3" w15:restartNumberingAfterBreak="0">
    <w:nsid w:val="36C26B61"/>
    <w:multiLevelType w:val="hybridMultilevel"/>
    <w:tmpl w:val="6936B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A02882"/>
    <w:multiLevelType w:val="hybridMultilevel"/>
    <w:tmpl w:val="9C18EC7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2FC0AD3"/>
    <w:multiLevelType w:val="hybridMultilevel"/>
    <w:tmpl w:val="4300B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0813C8"/>
    <w:multiLevelType w:val="hybridMultilevel"/>
    <w:tmpl w:val="0EDC5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DC3134"/>
    <w:multiLevelType w:val="hybridMultilevel"/>
    <w:tmpl w:val="F8208CE0"/>
    <w:lvl w:ilvl="0" w:tplc="423C4CD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256B12"/>
    <w:multiLevelType w:val="hybridMultilevel"/>
    <w:tmpl w:val="58ECE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F7784E"/>
    <w:multiLevelType w:val="hybridMultilevel"/>
    <w:tmpl w:val="1BC48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33404A"/>
    <w:multiLevelType w:val="hybridMultilevel"/>
    <w:tmpl w:val="2BC46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9F7B3E"/>
    <w:multiLevelType w:val="hybridMultilevel"/>
    <w:tmpl w:val="88CA56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73629690">
    <w:abstractNumId w:val="25"/>
  </w:num>
  <w:num w:numId="2" w16cid:durableId="800728137">
    <w:abstractNumId w:val="13"/>
  </w:num>
  <w:num w:numId="3" w16cid:durableId="1182665684">
    <w:abstractNumId w:val="30"/>
  </w:num>
  <w:num w:numId="4" w16cid:durableId="445925994">
    <w:abstractNumId w:val="23"/>
  </w:num>
  <w:num w:numId="5" w16cid:durableId="96826869">
    <w:abstractNumId w:val="29"/>
  </w:num>
  <w:num w:numId="6" w16cid:durableId="2050910844">
    <w:abstractNumId w:val="0"/>
  </w:num>
  <w:num w:numId="7" w16cid:durableId="18705604">
    <w:abstractNumId w:val="1"/>
  </w:num>
  <w:num w:numId="8" w16cid:durableId="828252935">
    <w:abstractNumId w:val="2"/>
  </w:num>
  <w:num w:numId="9" w16cid:durableId="1279412461">
    <w:abstractNumId w:val="3"/>
  </w:num>
  <w:num w:numId="10" w16cid:durableId="940450412">
    <w:abstractNumId w:val="4"/>
  </w:num>
  <w:num w:numId="11" w16cid:durableId="472065622">
    <w:abstractNumId w:val="5"/>
  </w:num>
  <w:num w:numId="12" w16cid:durableId="587735807">
    <w:abstractNumId w:val="6"/>
  </w:num>
  <w:num w:numId="13" w16cid:durableId="1092704478">
    <w:abstractNumId w:val="7"/>
  </w:num>
  <w:num w:numId="14" w16cid:durableId="244997725">
    <w:abstractNumId w:val="8"/>
  </w:num>
  <w:num w:numId="15" w16cid:durableId="1609309229">
    <w:abstractNumId w:val="9"/>
  </w:num>
  <w:num w:numId="16" w16cid:durableId="727384519">
    <w:abstractNumId w:val="10"/>
  </w:num>
  <w:num w:numId="17" w16cid:durableId="2107070876">
    <w:abstractNumId w:val="11"/>
  </w:num>
  <w:num w:numId="18" w16cid:durableId="2003970306">
    <w:abstractNumId w:val="12"/>
  </w:num>
  <w:num w:numId="19" w16cid:durableId="1211844372">
    <w:abstractNumId w:val="17"/>
  </w:num>
  <w:num w:numId="20" w16cid:durableId="1948075804">
    <w:abstractNumId w:val="21"/>
  </w:num>
  <w:num w:numId="21" w16cid:durableId="252203576">
    <w:abstractNumId w:val="27"/>
  </w:num>
  <w:num w:numId="22" w16cid:durableId="2022390887">
    <w:abstractNumId w:val="28"/>
  </w:num>
  <w:num w:numId="23" w16cid:durableId="1437869253">
    <w:abstractNumId w:val="15"/>
  </w:num>
  <w:num w:numId="24" w16cid:durableId="665743897">
    <w:abstractNumId w:val="24"/>
  </w:num>
  <w:num w:numId="25" w16cid:durableId="624427493">
    <w:abstractNumId w:val="31"/>
  </w:num>
  <w:num w:numId="26" w16cid:durableId="1022627134">
    <w:abstractNumId w:val="14"/>
  </w:num>
  <w:num w:numId="27" w16cid:durableId="418215889">
    <w:abstractNumId w:val="26"/>
  </w:num>
  <w:num w:numId="28" w16cid:durableId="596793223">
    <w:abstractNumId w:val="18"/>
  </w:num>
  <w:num w:numId="29" w16cid:durableId="1579317361">
    <w:abstractNumId w:val="20"/>
  </w:num>
  <w:num w:numId="30" w16cid:durableId="10465696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380010140">
    <w:abstractNumId w:val="16"/>
  </w:num>
  <w:num w:numId="32" w16cid:durableId="17398615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hideSpellingErrors/>
  <w:hideGrammaticalErrors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s-MX" w:vendorID="64" w:dllVersion="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M7YwNzQxN7M0MDdT0lEKTi0uzszPAykwqgUAKyy2BywAAAA="/>
  </w:docVars>
  <w:rsids>
    <w:rsidRoot w:val="002C41C5"/>
    <w:rsid w:val="000001ED"/>
    <w:rsid w:val="00001AA4"/>
    <w:rsid w:val="00002102"/>
    <w:rsid w:val="000025DD"/>
    <w:rsid w:val="00002E47"/>
    <w:rsid w:val="00004087"/>
    <w:rsid w:val="00004823"/>
    <w:rsid w:val="0001034D"/>
    <w:rsid w:val="000106C9"/>
    <w:rsid w:val="00013306"/>
    <w:rsid w:val="00016D50"/>
    <w:rsid w:val="00020552"/>
    <w:rsid w:val="00024013"/>
    <w:rsid w:val="00025F44"/>
    <w:rsid w:val="000267A1"/>
    <w:rsid w:val="00026EBE"/>
    <w:rsid w:val="00027B2C"/>
    <w:rsid w:val="0003049D"/>
    <w:rsid w:val="00030803"/>
    <w:rsid w:val="0003717A"/>
    <w:rsid w:val="00040A33"/>
    <w:rsid w:val="00041E1F"/>
    <w:rsid w:val="0004416E"/>
    <w:rsid w:val="0004429E"/>
    <w:rsid w:val="00044AF5"/>
    <w:rsid w:val="000461D4"/>
    <w:rsid w:val="00046AF7"/>
    <w:rsid w:val="00047A28"/>
    <w:rsid w:val="0005684A"/>
    <w:rsid w:val="000604DE"/>
    <w:rsid w:val="00061E5F"/>
    <w:rsid w:val="00062076"/>
    <w:rsid w:val="00063735"/>
    <w:rsid w:val="000655AA"/>
    <w:rsid w:val="0006566B"/>
    <w:rsid w:val="0007000A"/>
    <w:rsid w:val="0007038D"/>
    <w:rsid w:val="000739CF"/>
    <w:rsid w:val="000748C1"/>
    <w:rsid w:val="00076638"/>
    <w:rsid w:val="0008111B"/>
    <w:rsid w:val="00084178"/>
    <w:rsid w:val="00085765"/>
    <w:rsid w:val="00085EF5"/>
    <w:rsid w:val="00086D34"/>
    <w:rsid w:val="00094B9B"/>
    <w:rsid w:val="000954D3"/>
    <w:rsid w:val="000A4504"/>
    <w:rsid w:val="000A567E"/>
    <w:rsid w:val="000A6C65"/>
    <w:rsid w:val="000A6E07"/>
    <w:rsid w:val="000B0230"/>
    <w:rsid w:val="000B4900"/>
    <w:rsid w:val="000B4D8A"/>
    <w:rsid w:val="000B5123"/>
    <w:rsid w:val="000C00A1"/>
    <w:rsid w:val="000C0191"/>
    <w:rsid w:val="000C1905"/>
    <w:rsid w:val="000C2F17"/>
    <w:rsid w:val="000C3469"/>
    <w:rsid w:val="000C4F46"/>
    <w:rsid w:val="000D0DA2"/>
    <w:rsid w:val="000D5FEC"/>
    <w:rsid w:val="000D6016"/>
    <w:rsid w:val="000E0C63"/>
    <w:rsid w:val="000E0F2F"/>
    <w:rsid w:val="000E56E7"/>
    <w:rsid w:val="000E5A29"/>
    <w:rsid w:val="000F3DDB"/>
    <w:rsid w:val="000F5D1A"/>
    <w:rsid w:val="001006E8"/>
    <w:rsid w:val="001049CE"/>
    <w:rsid w:val="00113677"/>
    <w:rsid w:val="001140B3"/>
    <w:rsid w:val="001200BF"/>
    <w:rsid w:val="00121838"/>
    <w:rsid w:val="00122E6F"/>
    <w:rsid w:val="00123A6E"/>
    <w:rsid w:val="00124E35"/>
    <w:rsid w:val="00125F5C"/>
    <w:rsid w:val="00133F84"/>
    <w:rsid w:val="0013722B"/>
    <w:rsid w:val="001420FD"/>
    <w:rsid w:val="0014278F"/>
    <w:rsid w:val="00146B94"/>
    <w:rsid w:val="00147FDE"/>
    <w:rsid w:val="00150FE0"/>
    <w:rsid w:val="00152AD6"/>
    <w:rsid w:val="00153743"/>
    <w:rsid w:val="00154FFD"/>
    <w:rsid w:val="0016535D"/>
    <w:rsid w:val="00172F8B"/>
    <w:rsid w:val="00173237"/>
    <w:rsid w:val="00173864"/>
    <w:rsid w:val="00174662"/>
    <w:rsid w:val="001746AB"/>
    <w:rsid w:val="00175470"/>
    <w:rsid w:val="00175F0C"/>
    <w:rsid w:val="00180F72"/>
    <w:rsid w:val="001814F8"/>
    <w:rsid w:val="00184054"/>
    <w:rsid w:val="00185DEC"/>
    <w:rsid w:val="00187908"/>
    <w:rsid w:val="00190F4F"/>
    <w:rsid w:val="00192B9E"/>
    <w:rsid w:val="00195498"/>
    <w:rsid w:val="001954D7"/>
    <w:rsid w:val="001979C2"/>
    <w:rsid w:val="001A0829"/>
    <w:rsid w:val="001A75C6"/>
    <w:rsid w:val="001B2F0C"/>
    <w:rsid w:val="001B41B1"/>
    <w:rsid w:val="001C45D3"/>
    <w:rsid w:val="001C4D8D"/>
    <w:rsid w:val="001C5F89"/>
    <w:rsid w:val="001D02DC"/>
    <w:rsid w:val="001D15F7"/>
    <w:rsid w:val="001D2462"/>
    <w:rsid w:val="001D36F7"/>
    <w:rsid w:val="001E0FCF"/>
    <w:rsid w:val="001E1459"/>
    <w:rsid w:val="001E3755"/>
    <w:rsid w:val="001E6953"/>
    <w:rsid w:val="001E6B95"/>
    <w:rsid w:val="001E6DBE"/>
    <w:rsid w:val="001E74A6"/>
    <w:rsid w:val="001E74EB"/>
    <w:rsid w:val="001E7A2C"/>
    <w:rsid w:val="001F04E5"/>
    <w:rsid w:val="001F0D35"/>
    <w:rsid w:val="001F2220"/>
    <w:rsid w:val="0020426F"/>
    <w:rsid w:val="00204E40"/>
    <w:rsid w:val="0021005E"/>
    <w:rsid w:val="002124A5"/>
    <w:rsid w:val="00212C00"/>
    <w:rsid w:val="00213F29"/>
    <w:rsid w:val="00214480"/>
    <w:rsid w:val="002146D9"/>
    <w:rsid w:val="00216651"/>
    <w:rsid w:val="00216A7E"/>
    <w:rsid w:val="0022106D"/>
    <w:rsid w:val="00221228"/>
    <w:rsid w:val="00221961"/>
    <w:rsid w:val="00230E64"/>
    <w:rsid w:val="00234D16"/>
    <w:rsid w:val="00235AEB"/>
    <w:rsid w:val="00236590"/>
    <w:rsid w:val="002377DC"/>
    <w:rsid w:val="00237A52"/>
    <w:rsid w:val="00243203"/>
    <w:rsid w:val="00255343"/>
    <w:rsid w:val="00260D08"/>
    <w:rsid w:val="00262944"/>
    <w:rsid w:val="00266A07"/>
    <w:rsid w:val="00266BC6"/>
    <w:rsid w:val="002674F8"/>
    <w:rsid w:val="00271AE9"/>
    <w:rsid w:val="0027223C"/>
    <w:rsid w:val="00274F63"/>
    <w:rsid w:val="00275CED"/>
    <w:rsid w:val="00277681"/>
    <w:rsid w:val="00280871"/>
    <w:rsid w:val="0028170B"/>
    <w:rsid w:val="0028308C"/>
    <w:rsid w:val="002848DD"/>
    <w:rsid w:val="002865AB"/>
    <w:rsid w:val="002874DE"/>
    <w:rsid w:val="00287BB9"/>
    <w:rsid w:val="00293C70"/>
    <w:rsid w:val="00293FAD"/>
    <w:rsid w:val="00294659"/>
    <w:rsid w:val="00297985"/>
    <w:rsid w:val="00297B98"/>
    <w:rsid w:val="002A1674"/>
    <w:rsid w:val="002A33E3"/>
    <w:rsid w:val="002A5B13"/>
    <w:rsid w:val="002A60CC"/>
    <w:rsid w:val="002B02B4"/>
    <w:rsid w:val="002B0BEC"/>
    <w:rsid w:val="002B189A"/>
    <w:rsid w:val="002B455E"/>
    <w:rsid w:val="002B6BD2"/>
    <w:rsid w:val="002B7BDB"/>
    <w:rsid w:val="002C41C5"/>
    <w:rsid w:val="002D520D"/>
    <w:rsid w:val="002D7FC0"/>
    <w:rsid w:val="002E0547"/>
    <w:rsid w:val="002E2512"/>
    <w:rsid w:val="002F08DF"/>
    <w:rsid w:val="002F3821"/>
    <w:rsid w:val="002F5908"/>
    <w:rsid w:val="002F6FB2"/>
    <w:rsid w:val="002F79EE"/>
    <w:rsid w:val="0030257F"/>
    <w:rsid w:val="00304A7A"/>
    <w:rsid w:val="00305CD6"/>
    <w:rsid w:val="00316646"/>
    <w:rsid w:val="00320471"/>
    <w:rsid w:val="00321922"/>
    <w:rsid w:val="00321C4E"/>
    <w:rsid w:val="00323186"/>
    <w:rsid w:val="003237D3"/>
    <w:rsid w:val="003246AE"/>
    <w:rsid w:val="00332C40"/>
    <w:rsid w:val="00332F5E"/>
    <w:rsid w:val="00335361"/>
    <w:rsid w:val="003361C4"/>
    <w:rsid w:val="003468A2"/>
    <w:rsid w:val="0034704F"/>
    <w:rsid w:val="00347263"/>
    <w:rsid w:val="003540D3"/>
    <w:rsid w:val="00357115"/>
    <w:rsid w:val="00357959"/>
    <w:rsid w:val="003615E5"/>
    <w:rsid w:val="00366A94"/>
    <w:rsid w:val="003677B2"/>
    <w:rsid w:val="00370C4E"/>
    <w:rsid w:val="00374CA0"/>
    <w:rsid w:val="00381977"/>
    <w:rsid w:val="003839F8"/>
    <w:rsid w:val="00387D31"/>
    <w:rsid w:val="003915F3"/>
    <w:rsid w:val="00391914"/>
    <w:rsid w:val="00394775"/>
    <w:rsid w:val="003A01EB"/>
    <w:rsid w:val="003A4967"/>
    <w:rsid w:val="003A4CAE"/>
    <w:rsid w:val="003A632F"/>
    <w:rsid w:val="003A754A"/>
    <w:rsid w:val="003A769E"/>
    <w:rsid w:val="003B1070"/>
    <w:rsid w:val="003B3D14"/>
    <w:rsid w:val="003B4D72"/>
    <w:rsid w:val="003C1156"/>
    <w:rsid w:val="003C2085"/>
    <w:rsid w:val="003C498D"/>
    <w:rsid w:val="003C7030"/>
    <w:rsid w:val="003C78BC"/>
    <w:rsid w:val="003D11CD"/>
    <w:rsid w:val="003D1232"/>
    <w:rsid w:val="003D23AA"/>
    <w:rsid w:val="003D2705"/>
    <w:rsid w:val="003D32B0"/>
    <w:rsid w:val="003D3AC5"/>
    <w:rsid w:val="003D42D7"/>
    <w:rsid w:val="003D50DD"/>
    <w:rsid w:val="003D6178"/>
    <w:rsid w:val="003D6E0A"/>
    <w:rsid w:val="003D7BBC"/>
    <w:rsid w:val="003E03BD"/>
    <w:rsid w:val="003E09F3"/>
    <w:rsid w:val="003E1622"/>
    <w:rsid w:val="003E2189"/>
    <w:rsid w:val="003E397B"/>
    <w:rsid w:val="003E6223"/>
    <w:rsid w:val="003E6853"/>
    <w:rsid w:val="003F011F"/>
    <w:rsid w:val="003F5CA4"/>
    <w:rsid w:val="00401CAD"/>
    <w:rsid w:val="00403016"/>
    <w:rsid w:val="004034D5"/>
    <w:rsid w:val="00407634"/>
    <w:rsid w:val="00412E5F"/>
    <w:rsid w:val="0041501B"/>
    <w:rsid w:val="0041703E"/>
    <w:rsid w:val="00421262"/>
    <w:rsid w:val="00422B80"/>
    <w:rsid w:val="0042384B"/>
    <w:rsid w:val="00426679"/>
    <w:rsid w:val="00426C4C"/>
    <w:rsid w:val="004309EB"/>
    <w:rsid w:val="00432605"/>
    <w:rsid w:val="00436CC7"/>
    <w:rsid w:val="004409B1"/>
    <w:rsid w:val="004436CF"/>
    <w:rsid w:val="004447E6"/>
    <w:rsid w:val="00445C89"/>
    <w:rsid w:val="004523CF"/>
    <w:rsid w:val="004561FF"/>
    <w:rsid w:val="00456A30"/>
    <w:rsid w:val="00456ABD"/>
    <w:rsid w:val="0045745E"/>
    <w:rsid w:val="0046419F"/>
    <w:rsid w:val="004643FA"/>
    <w:rsid w:val="00465F97"/>
    <w:rsid w:val="00467CF5"/>
    <w:rsid w:val="00475B8D"/>
    <w:rsid w:val="00481885"/>
    <w:rsid w:val="00484824"/>
    <w:rsid w:val="00485937"/>
    <w:rsid w:val="004911B1"/>
    <w:rsid w:val="0049133B"/>
    <w:rsid w:val="004960E2"/>
    <w:rsid w:val="00497182"/>
    <w:rsid w:val="00497AF0"/>
    <w:rsid w:val="004A2B43"/>
    <w:rsid w:val="004A4114"/>
    <w:rsid w:val="004A4466"/>
    <w:rsid w:val="004A5585"/>
    <w:rsid w:val="004B12B7"/>
    <w:rsid w:val="004B1547"/>
    <w:rsid w:val="004B23CC"/>
    <w:rsid w:val="004B3C55"/>
    <w:rsid w:val="004B3FF2"/>
    <w:rsid w:val="004B57EA"/>
    <w:rsid w:val="004C1755"/>
    <w:rsid w:val="004C1DB0"/>
    <w:rsid w:val="004C357D"/>
    <w:rsid w:val="004C38D3"/>
    <w:rsid w:val="004C3C3F"/>
    <w:rsid w:val="004C6188"/>
    <w:rsid w:val="004C65B0"/>
    <w:rsid w:val="004C7929"/>
    <w:rsid w:val="004D042C"/>
    <w:rsid w:val="004D5413"/>
    <w:rsid w:val="004E5E9C"/>
    <w:rsid w:val="004E7146"/>
    <w:rsid w:val="004F14EE"/>
    <w:rsid w:val="004F1BA9"/>
    <w:rsid w:val="004F2C25"/>
    <w:rsid w:val="004F31D6"/>
    <w:rsid w:val="004F424B"/>
    <w:rsid w:val="004F6686"/>
    <w:rsid w:val="004F7068"/>
    <w:rsid w:val="004F7D10"/>
    <w:rsid w:val="00501A5B"/>
    <w:rsid w:val="00502FA8"/>
    <w:rsid w:val="0050551A"/>
    <w:rsid w:val="00505976"/>
    <w:rsid w:val="00507C99"/>
    <w:rsid w:val="00510891"/>
    <w:rsid w:val="00510B25"/>
    <w:rsid w:val="00511E39"/>
    <w:rsid w:val="005130B4"/>
    <w:rsid w:val="0051384D"/>
    <w:rsid w:val="00520685"/>
    <w:rsid w:val="00521C5F"/>
    <w:rsid w:val="00525754"/>
    <w:rsid w:val="005276A4"/>
    <w:rsid w:val="00537812"/>
    <w:rsid w:val="0054240D"/>
    <w:rsid w:val="00543D63"/>
    <w:rsid w:val="00547B99"/>
    <w:rsid w:val="00553CDA"/>
    <w:rsid w:val="0055551C"/>
    <w:rsid w:val="00556127"/>
    <w:rsid w:val="00564090"/>
    <w:rsid w:val="00564A51"/>
    <w:rsid w:val="00565579"/>
    <w:rsid w:val="005656BB"/>
    <w:rsid w:val="0056681B"/>
    <w:rsid w:val="0056739F"/>
    <w:rsid w:val="00576D7D"/>
    <w:rsid w:val="00577547"/>
    <w:rsid w:val="00580220"/>
    <w:rsid w:val="0058190D"/>
    <w:rsid w:val="00581A71"/>
    <w:rsid w:val="00585D1F"/>
    <w:rsid w:val="005861FF"/>
    <w:rsid w:val="00591A59"/>
    <w:rsid w:val="0059214B"/>
    <w:rsid w:val="00592A31"/>
    <w:rsid w:val="0059455A"/>
    <w:rsid w:val="005947C6"/>
    <w:rsid w:val="00595152"/>
    <w:rsid w:val="0059571A"/>
    <w:rsid w:val="00596199"/>
    <w:rsid w:val="005A1DE0"/>
    <w:rsid w:val="005A337E"/>
    <w:rsid w:val="005A5116"/>
    <w:rsid w:val="005A5457"/>
    <w:rsid w:val="005A5C83"/>
    <w:rsid w:val="005B04BF"/>
    <w:rsid w:val="005B1686"/>
    <w:rsid w:val="005B4791"/>
    <w:rsid w:val="005B4ADA"/>
    <w:rsid w:val="005B4E3A"/>
    <w:rsid w:val="005C2ABB"/>
    <w:rsid w:val="005D3E68"/>
    <w:rsid w:val="005D640C"/>
    <w:rsid w:val="005D7E3D"/>
    <w:rsid w:val="005F0B55"/>
    <w:rsid w:val="005F19AD"/>
    <w:rsid w:val="005F3A63"/>
    <w:rsid w:val="005F4AEE"/>
    <w:rsid w:val="005F4D10"/>
    <w:rsid w:val="005F5BA1"/>
    <w:rsid w:val="00600263"/>
    <w:rsid w:val="00601731"/>
    <w:rsid w:val="00601C76"/>
    <w:rsid w:val="0060455F"/>
    <w:rsid w:val="0060561F"/>
    <w:rsid w:val="00605AF5"/>
    <w:rsid w:val="00610C63"/>
    <w:rsid w:val="0061131A"/>
    <w:rsid w:val="00612966"/>
    <w:rsid w:val="006176A2"/>
    <w:rsid w:val="006219DD"/>
    <w:rsid w:val="00622742"/>
    <w:rsid w:val="00622898"/>
    <w:rsid w:val="00624E20"/>
    <w:rsid w:val="0063002E"/>
    <w:rsid w:val="00630685"/>
    <w:rsid w:val="0063080E"/>
    <w:rsid w:val="00630E64"/>
    <w:rsid w:val="00631400"/>
    <w:rsid w:val="00632051"/>
    <w:rsid w:val="0063489C"/>
    <w:rsid w:val="00635215"/>
    <w:rsid w:val="0063574C"/>
    <w:rsid w:val="00641A22"/>
    <w:rsid w:val="006420CA"/>
    <w:rsid w:val="006431E2"/>
    <w:rsid w:val="0064495E"/>
    <w:rsid w:val="00650B68"/>
    <w:rsid w:val="00651213"/>
    <w:rsid w:val="00651443"/>
    <w:rsid w:val="006519D0"/>
    <w:rsid w:val="00655553"/>
    <w:rsid w:val="00660832"/>
    <w:rsid w:val="00663393"/>
    <w:rsid w:val="00663F29"/>
    <w:rsid w:val="006649F1"/>
    <w:rsid w:val="00665343"/>
    <w:rsid w:val="00665BCE"/>
    <w:rsid w:val="00671165"/>
    <w:rsid w:val="00671175"/>
    <w:rsid w:val="00675474"/>
    <w:rsid w:val="00675E60"/>
    <w:rsid w:val="00695D1E"/>
    <w:rsid w:val="006A1D5C"/>
    <w:rsid w:val="006B19C9"/>
    <w:rsid w:val="006B4FC1"/>
    <w:rsid w:val="006B54CB"/>
    <w:rsid w:val="006B65B1"/>
    <w:rsid w:val="006B698D"/>
    <w:rsid w:val="006C1C72"/>
    <w:rsid w:val="006C24A6"/>
    <w:rsid w:val="006C54CE"/>
    <w:rsid w:val="006C6E3E"/>
    <w:rsid w:val="006D2BCA"/>
    <w:rsid w:val="006D2DD9"/>
    <w:rsid w:val="006D48E2"/>
    <w:rsid w:val="006D5278"/>
    <w:rsid w:val="006D5AE3"/>
    <w:rsid w:val="006E0D5F"/>
    <w:rsid w:val="006E3054"/>
    <w:rsid w:val="006E50BF"/>
    <w:rsid w:val="006E53F6"/>
    <w:rsid w:val="006E7B6B"/>
    <w:rsid w:val="006F0BED"/>
    <w:rsid w:val="006F150A"/>
    <w:rsid w:val="006F3A29"/>
    <w:rsid w:val="006F4A9E"/>
    <w:rsid w:val="006F66FD"/>
    <w:rsid w:val="006F6B1B"/>
    <w:rsid w:val="006F75FD"/>
    <w:rsid w:val="007015ED"/>
    <w:rsid w:val="00703B8E"/>
    <w:rsid w:val="00711C11"/>
    <w:rsid w:val="007172FE"/>
    <w:rsid w:val="00724755"/>
    <w:rsid w:val="00727224"/>
    <w:rsid w:val="00733E5E"/>
    <w:rsid w:val="0073738E"/>
    <w:rsid w:val="00740993"/>
    <w:rsid w:val="0074597C"/>
    <w:rsid w:val="00745CE9"/>
    <w:rsid w:val="007472D8"/>
    <w:rsid w:val="00750706"/>
    <w:rsid w:val="007513E1"/>
    <w:rsid w:val="00753BD8"/>
    <w:rsid w:val="00754013"/>
    <w:rsid w:val="00761223"/>
    <w:rsid w:val="00766C36"/>
    <w:rsid w:val="007764DD"/>
    <w:rsid w:val="00776C97"/>
    <w:rsid w:val="00777155"/>
    <w:rsid w:val="00777756"/>
    <w:rsid w:val="00780263"/>
    <w:rsid w:val="00781289"/>
    <w:rsid w:val="00790261"/>
    <w:rsid w:val="007939E1"/>
    <w:rsid w:val="007A3791"/>
    <w:rsid w:val="007A3BA6"/>
    <w:rsid w:val="007A7CE7"/>
    <w:rsid w:val="007B1F32"/>
    <w:rsid w:val="007B4614"/>
    <w:rsid w:val="007C1A47"/>
    <w:rsid w:val="007C2259"/>
    <w:rsid w:val="007C31ED"/>
    <w:rsid w:val="007C71E2"/>
    <w:rsid w:val="007D0D4C"/>
    <w:rsid w:val="007D334B"/>
    <w:rsid w:val="007D46B8"/>
    <w:rsid w:val="007D5005"/>
    <w:rsid w:val="007D61F4"/>
    <w:rsid w:val="007E0EC6"/>
    <w:rsid w:val="007E111D"/>
    <w:rsid w:val="007E7BF8"/>
    <w:rsid w:val="007F1A3D"/>
    <w:rsid w:val="007F3358"/>
    <w:rsid w:val="007F369C"/>
    <w:rsid w:val="007F474F"/>
    <w:rsid w:val="00804F85"/>
    <w:rsid w:val="008058FA"/>
    <w:rsid w:val="008118C3"/>
    <w:rsid w:val="008153FC"/>
    <w:rsid w:val="008242AE"/>
    <w:rsid w:val="00825E6C"/>
    <w:rsid w:val="00827A1C"/>
    <w:rsid w:val="00841D17"/>
    <w:rsid w:val="00842451"/>
    <w:rsid w:val="0084363A"/>
    <w:rsid w:val="008509A1"/>
    <w:rsid w:val="00853340"/>
    <w:rsid w:val="008601E1"/>
    <w:rsid w:val="00862268"/>
    <w:rsid w:val="00862B18"/>
    <w:rsid w:val="0086352C"/>
    <w:rsid w:val="008638BD"/>
    <w:rsid w:val="00866FFB"/>
    <w:rsid w:val="00870460"/>
    <w:rsid w:val="0087167E"/>
    <w:rsid w:val="0087336D"/>
    <w:rsid w:val="008740D7"/>
    <w:rsid w:val="00876170"/>
    <w:rsid w:val="00876E88"/>
    <w:rsid w:val="00882387"/>
    <w:rsid w:val="00883640"/>
    <w:rsid w:val="0088401C"/>
    <w:rsid w:val="0088502C"/>
    <w:rsid w:val="00886C02"/>
    <w:rsid w:val="0088788B"/>
    <w:rsid w:val="00892783"/>
    <w:rsid w:val="0089766A"/>
    <w:rsid w:val="008A17AA"/>
    <w:rsid w:val="008A5697"/>
    <w:rsid w:val="008A769F"/>
    <w:rsid w:val="008B0FE8"/>
    <w:rsid w:val="008B2C7B"/>
    <w:rsid w:val="008B5EA8"/>
    <w:rsid w:val="008B6990"/>
    <w:rsid w:val="008B74F7"/>
    <w:rsid w:val="008C0E2D"/>
    <w:rsid w:val="008C2FF1"/>
    <w:rsid w:val="008C330F"/>
    <w:rsid w:val="008D06B9"/>
    <w:rsid w:val="008D4197"/>
    <w:rsid w:val="008D4C48"/>
    <w:rsid w:val="008D4F56"/>
    <w:rsid w:val="008E4166"/>
    <w:rsid w:val="008E4ADF"/>
    <w:rsid w:val="008E6366"/>
    <w:rsid w:val="008E6F7B"/>
    <w:rsid w:val="008F03F7"/>
    <w:rsid w:val="008F2921"/>
    <w:rsid w:val="008F4973"/>
    <w:rsid w:val="008F5E53"/>
    <w:rsid w:val="008F6D92"/>
    <w:rsid w:val="009007D8"/>
    <w:rsid w:val="00900EC0"/>
    <w:rsid w:val="00902E16"/>
    <w:rsid w:val="00903356"/>
    <w:rsid w:val="00904B42"/>
    <w:rsid w:val="00905391"/>
    <w:rsid w:val="0090757D"/>
    <w:rsid w:val="009114E4"/>
    <w:rsid w:val="00912143"/>
    <w:rsid w:val="00914BE5"/>
    <w:rsid w:val="00914D3A"/>
    <w:rsid w:val="009167AF"/>
    <w:rsid w:val="009231A4"/>
    <w:rsid w:val="00923325"/>
    <w:rsid w:val="0092652F"/>
    <w:rsid w:val="009265B6"/>
    <w:rsid w:val="0092683C"/>
    <w:rsid w:val="009273E6"/>
    <w:rsid w:val="0092742A"/>
    <w:rsid w:val="0093247E"/>
    <w:rsid w:val="009326C9"/>
    <w:rsid w:val="00933183"/>
    <w:rsid w:val="00936EDB"/>
    <w:rsid w:val="00941819"/>
    <w:rsid w:val="00943B8B"/>
    <w:rsid w:val="009443D6"/>
    <w:rsid w:val="00944AF7"/>
    <w:rsid w:val="00945D20"/>
    <w:rsid w:val="00952866"/>
    <w:rsid w:val="00955DA5"/>
    <w:rsid w:val="0095663F"/>
    <w:rsid w:val="009572D9"/>
    <w:rsid w:val="0096156C"/>
    <w:rsid w:val="00961FA8"/>
    <w:rsid w:val="00966809"/>
    <w:rsid w:val="0097260E"/>
    <w:rsid w:val="009726A1"/>
    <w:rsid w:val="00975814"/>
    <w:rsid w:val="00976B26"/>
    <w:rsid w:val="00980C82"/>
    <w:rsid w:val="00986317"/>
    <w:rsid w:val="009901D4"/>
    <w:rsid w:val="00992270"/>
    <w:rsid w:val="00993C1B"/>
    <w:rsid w:val="009A37ED"/>
    <w:rsid w:val="009A4618"/>
    <w:rsid w:val="009A60D3"/>
    <w:rsid w:val="009A6A1C"/>
    <w:rsid w:val="009B486C"/>
    <w:rsid w:val="009B6921"/>
    <w:rsid w:val="009C0F15"/>
    <w:rsid w:val="009C12DF"/>
    <w:rsid w:val="009C2110"/>
    <w:rsid w:val="009C5AB9"/>
    <w:rsid w:val="009D1D82"/>
    <w:rsid w:val="009D5DD3"/>
    <w:rsid w:val="009D61BF"/>
    <w:rsid w:val="009D7D73"/>
    <w:rsid w:val="009E0C4A"/>
    <w:rsid w:val="009E2FBA"/>
    <w:rsid w:val="009E6302"/>
    <w:rsid w:val="009F057A"/>
    <w:rsid w:val="009F09CB"/>
    <w:rsid w:val="009F2954"/>
    <w:rsid w:val="009F2A7E"/>
    <w:rsid w:val="009F779D"/>
    <w:rsid w:val="009F7CFE"/>
    <w:rsid w:val="00A0113B"/>
    <w:rsid w:val="00A02197"/>
    <w:rsid w:val="00A04BE5"/>
    <w:rsid w:val="00A06409"/>
    <w:rsid w:val="00A1047A"/>
    <w:rsid w:val="00A1123B"/>
    <w:rsid w:val="00A116C4"/>
    <w:rsid w:val="00A13C90"/>
    <w:rsid w:val="00A165C9"/>
    <w:rsid w:val="00A210DA"/>
    <w:rsid w:val="00A21FE5"/>
    <w:rsid w:val="00A22963"/>
    <w:rsid w:val="00A22C31"/>
    <w:rsid w:val="00A26BC0"/>
    <w:rsid w:val="00A27CBD"/>
    <w:rsid w:val="00A27DB7"/>
    <w:rsid w:val="00A31BC9"/>
    <w:rsid w:val="00A31C88"/>
    <w:rsid w:val="00A322C6"/>
    <w:rsid w:val="00A33C16"/>
    <w:rsid w:val="00A35735"/>
    <w:rsid w:val="00A3660C"/>
    <w:rsid w:val="00A36710"/>
    <w:rsid w:val="00A402D1"/>
    <w:rsid w:val="00A40CBA"/>
    <w:rsid w:val="00A43937"/>
    <w:rsid w:val="00A44C0D"/>
    <w:rsid w:val="00A50E62"/>
    <w:rsid w:val="00A51525"/>
    <w:rsid w:val="00A53C0C"/>
    <w:rsid w:val="00A54DBE"/>
    <w:rsid w:val="00A54F57"/>
    <w:rsid w:val="00A5660A"/>
    <w:rsid w:val="00A570C8"/>
    <w:rsid w:val="00A60A19"/>
    <w:rsid w:val="00A60AF9"/>
    <w:rsid w:val="00A61480"/>
    <w:rsid w:val="00A6332A"/>
    <w:rsid w:val="00A64D8A"/>
    <w:rsid w:val="00A668E2"/>
    <w:rsid w:val="00A67A6D"/>
    <w:rsid w:val="00A706B8"/>
    <w:rsid w:val="00A71CA5"/>
    <w:rsid w:val="00A731D8"/>
    <w:rsid w:val="00A7463D"/>
    <w:rsid w:val="00A77000"/>
    <w:rsid w:val="00A771BC"/>
    <w:rsid w:val="00A77F2A"/>
    <w:rsid w:val="00A838A7"/>
    <w:rsid w:val="00A83E3E"/>
    <w:rsid w:val="00A85A24"/>
    <w:rsid w:val="00A86DFF"/>
    <w:rsid w:val="00A94B2A"/>
    <w:rsid w:val="00A94EDC"/>
    <w:rsid w:val="00A97691"/>
    <w:rsid w:val="00AA366F"/>
    <w:rsid w:val="00AA4867"/>
    <w:rsid w:val="00AA7243"/>
    <w:rsid w:val="00AB064C"/>
    <w:rsid w:val="00AB2038"/>
    <w:rsid w:val="00AB20E0"/>
    <w:rsid w:val="00AB3D4F"/>
    <w:rsid w:val="00AB5AB2"/>
    <w:rsid w:val="00AC0A0F"/>
    <w:rsid w:val="00AC5872"/>
    <w:rsid w:val="00AC58AC"/>
    <w:rsid w:val="00AD3534"/>
    <w:rsid w:val="00AD5344"/>
    <w:rsid w:val="00AD582B"/>
    <w:rsid w:val="00AD668D"/>
    <w:rsid w:val="00AD6FFB"/>
    <w:rsid w:val="00AD7C5F"/>
    <w:rsid w:val="00AE1F25"/>
    <w:rsid w:val="00AE49AE"/>
    <w:rsid w:val="00AF0C5B"/>
    <w:rsid w:val="00AF1E1A"/>
    <w:rsid w:val="00AF2210"/>
    <w:rsid w:val="00AF2B01"/>
    <w:rsid w:val="00AF55AC"/>
    <w:rsid w:val="00B0137E"/>
    <w:rsid w:val="00B02019"/>
    <w:rsid w:val="00B0276C"/>
    <w:rsid w:val="00B02DCF"/>
    <w:rsid w:val="00B04598"/>
    <w:rsid w:val="00B05619"/>
    <w:rsid w:val="00B10A5B"/>
    <w:rsid w:val="00B17A0D"/>
    <w:rsid w:val="00B20F6E"/>
    <w:rsid w:val="00B22ABD"/>
    <w:rsid w:val="00B24F80"/>
    <w:rsid w:val="00B301BA"/>
    <w:rsid w:val="00B3047C"/>
    <w:rsid w:val="00B30817"/>
    <w:rsid w:val="00B3095B"/>
    <w:rsid w:val="00B366D9"/>
    <w:rsid w:val="00B40D5C"/>
    <w:rsid w:val="00B4112D"/>
    <w:rsid w:val="00B41397"/>
    <w:rsid w:val="00B42AE9"/>
    <w:rsid w:val="00B438CF"/>
    <w:rsid w:val="00B505AE"/>
    <w:rsid w:val="00B522BB"/>
    <w:rsid w:val="00B546CC"/>
    <w:rsid w:val="00B54C21"/>
    <w:rsid w:val="00B55D05"/>
    <w:rsid w:val="00B55E94"/>
    <w:rsid w:val="00B6133A"/>
    <w:rsid w:val="00B62865"/>
    <w:rsid w:val="00B71CF0"/>
    <w:rsid w:val="00B736BE"/>
    <w:rsid w:val="00B73EC9"/>
    <w:rsid w:val="00B765ED"/>
    <w:rsid w:val="00B77B61"/>
    <w:rsid w:val="00B82C7E"/>
    <w:rsid w:val="00B84C83"/>
    <w:rsid w:val="00B90906"/>
    <w:rsid w:val="00B944E5"/>
    <w:rsid w:val="00B97EE2"/>
    <w:rsid w:val="00BA7444"/>
    <w:rsid w:val="00BB3E7D"/>
    <w:rsid w:val="00BB6074"/>
    <w:rsid w:val="00BB6975"/>
    <w:rsid w:val="00BB75A4"/>
    <w:rsid w:val="00BC3B26"/>
    <w:rsid w:val="00BC58FB"/>
    <w:rsid w:val="00BC5EF0"/>
    <w:rsid w:val="00BD3E7B"/>
    <w:rsid w:val="00BD5B59"/>
    <w:rsid w:val="00BD7B7F"/>
    <w:rsid w:val="00BD7D37"/>
    <w:rsid w:val="00BE0758"/>
    <w:rsid w:val="00BE4789"/>
    <w:rsid w:val="00BE5B34"/>
    <w:rsid w:val="00BE68FA"/>
    <w:rsid w:val="00BF5672"/>
    <w:rsid w:val="00C014BC"/>
    <w:rsid w:val="00C02E44"/>
    <w:rsid w:val="00C0469B"/>
    <w:rsid w:val="00C04CCE"/>
    <w:rsid w:val="00C10162"/>
    <w:rsid w:val="00C11948"/>
    <w:rsid w:val="00C12720"/>
    <w:rsid w:val="00C137DD"/>
    <w:rsid w:val="00C16258"/>
    <w:rsid w:val="00C169EC"/>
    <w:rsid w:val="00C2579D"/>
    <w:rsid w:val="00C26750"/>
    <w:rsid w:val="00C2682A"/>
    <w:rsid w:val="00C30678"/>
    <w:rsid w:val="00C30C25"/>
    <w:rsid w:val="00C32682"/>
    <w:rsid w:val="00C34385"/>
    <w:rsid w:val="00C34DEE"/>
    <w:rsid w:val="00C37725"/>
    <w:rsid w:val="00C401F8"/>
    <w:rsid w:val="00C41A5D"/>
    <w:rsid w:val="00C43E5E"/>
    <w:rsid w:val="00C47610"/>
    <w:rsid w:val="00C4781E"/>
    <w:rsid w:val="00C53E82"/>
    <w:rsid w:val="00C53F63"/>
    <w:rsid w:val="00C616DD"/>
    <w:rsid w:val="00C62136"/>
    <w:rsid w:val="00C62C38"/>
    <w:rsid w:val="00C6360C"/>
    <w:rsid w:val="00C6636F"/>
    <w:rsid w:val="00C66527"/>
    <w:rsid w:val="00C66711"/>
    <w:rsid w:val="00C6707E"/>
    <w:rsid w:val="00C7232F"/>
    <w:rsid w:val="00C775CA"/>
    <w:rsid w:val="00C80F95"/>
    <w:rsid w:val="00C8765D"/>
    <w:rsid w:val="00C90257"/>
    <w:rsid w:val="00C91F6A"/>
    <w:rsid w:val="00C9232D"/>
    <w:rsid w:val="00C93D4D"/>
    <w:rsid w:val="00C94BA4"/>
    <w:rsid w:val="00C95A27"/>
    <w:rsid w:val="00C97D01"/>
    <w:rsid w:val="00CA398A"/>
    <w:rsid w:val="00CB0AE4"/>
    <w:rsid w:val="00CB2B25"/>
    <w:rsid w:val="00CB54EC"/>
    <w:rsid w:val="00CC2ED0"/>
    <w:rsid w:val="00CC4D48"/>
    <w:rsid w:val="00CC7C99"/>
    <w:rsid w:val="00CD4245"/>
    <w:rsid w:val="00CD5A9B"/>
    <w:rsid w:val="00CE0219"/>
    <w:rsid w:val="00CE1293"/>
    <w:rsid w:val="00CE167E"/>
    <w:rsid w:val="00CE363F"/>
    <w:rsid w:val="00CF098D"/>
    <w:rsid w:val="00CF3F18"/>
    <w:rsid w:val="00CF7661"/>
    <w:rsid w:val="00D072C6"/>
    <w:rsid w:val="00D07D16"/>
    <w:rsid w:val="00D11DDD"/>
    <w:rsid w:val="00D1473B"/>
    <w:rsid w:val="00D16CE7"/>
    <w:rsid w:val="00D2059F"/>
    <w:rsid w:val="00D23AAE"/>
    <w:rsid w:val="00D30D03"/>
    <w:rsid w:val="00D312FE"/>
    <w:rsid w:val="00D31C5D"/>
    <w:rsid w:val="00D32295"/>
    <w:rsid w:val="00D33820"/>
    <w:rsid w:val="00D347F3"/>
    <w:rsid w:val="00D374DE"/>
    <w:rsid w:val="00D37B2C"/>
    <w:rsid w:val="00D40612"/>
    <w:rsid w:val="00D410F9"/>
    <w:rsid w:val="00D43032"/>
    <w:rsid w:val="00D4638E"/>
    <w:rsid w:val="00D52413"/>
    <w:rsid w:val="00D5404B"/>
    <w:rsid w:val="00D57153"/>
    <w:rsid w:val="00D57DBB"/>
    <w:rsid w:val="00D60D70"/>
    <w:rsid w:val="00D615B8"/>
    <w:rsid w:val="00D64102"/>
    <w:rsid w:val="00D73138"/>
    <w:rsid w:val="00D75F68"/>
    <w:rsid w:val="00D7727F"/>
    <w:rsid w:val="00D8031A"/>
    <w:rsid w:val="00D839BD"/>
    <w:rsid w:val="00D83F58"/>
    <w:rsid w:val="00D843CC"/>
    <w:rsid w:val="00D91180"/>
    <w:rsid w:val="00D964EF"/>
    <w:rsid w:val="00D96661"/>
    <w:rsid w:val="00DA0E72"/>
    <w:rsid w:val="00DA230F"/>
    <w:rsid w:val="00DA3A65"/>
    <w:rsid w:val="00DA486A"/>
    <w:rsid w:val="00DA576D"/>
    <w:rsid w:val="00DA5E57"/>
    <w:rsid w:val="00DA5EA1"/>
    <w:rsid w:val="00DB43A8"/>
    <w:rsid w:val="00DB4402"/>
    <w:rsid w:val="00DB5D56"/>
    <w:rsid w:val="00DB7AE5"/>
    <w:rsid w:val="00DC095C"/>
    <w:rsid w:val="00DC1065"/>
    <w:rsid w:val="00DC579A"/>
    <w:rsid w:val="00DD2D31"/>
    <w:rsid w:val="00DD4B74"/>
    <w:rsid w:val="00DD7937"/>
    <w:rsid w:val="00DF49B2"/>
    <w:rsid w:val="00E00493"/>
    <w:rsid w:val="00E04207"/>
    <w:rsid w:val="00E04234"/>
    <w:rsid w:val="00E05F08"/>
    <w:rsid w:val="00E06186"/>
    <w:rsid w:val="00E10BC2"/>
    <w:rsid w:val="00E11566"/>
    <w:rsid w:val="00E143B5"/>
    <w:rsid w:val="00E202DA"/>
    <w:rsid w:val="00E260F6"/>
    <w:rsid w:val="00E27F1F"/>
    <w:rsid w:val="00E30283"/>
    <w:rsid w:val="00E31820"/>
    <w:rsid w:val="00E3422E"/>
    <w:rsid w:val="00E347C7"/>
    <w:rsid w:val="00E34BF8"/>
    <w:rsid w:val="00E453CA"/>
    <w:rsid w:val="00E4582A"/>
    <w:rsid w:val="00E45BE1"/>
    <w:rsid w:val="00E543E7"/>
    <w:rsid w:val="00E559AA"/>
    <w:rsid w:val="00E57E61"/>
    <w:rsid w:val="00E60410"/>
    <w:rsid w:val="00E63551"/>
    <w:rsid w:val="00E6574D"/>
    <w:rsid w:val="00E665F6"/>
    <w:rsid w:val="00E67491"/>
    <w:rsid w:val="00E7151D"/>
    <w:rsid w:val="00E76785"/>
    <w:rsid w:val="00E76DEE"/>
    <w:rsid w:val="00E825B7"/>
    <w:rsid w:val="00E87227"/>
    <w:rsid w:val="00E9086D"/>
    <w:rsid w:val="00E941FE"/>
    <w:rsid w:val="00E94759"/>
    <w:rsid w:val="00E9639F"/>
    <w:rsid w:val="00EA0A9D"/>
    <w:rsid w:val="00EA2E45"/>
    <w:rsid w:val="00EA3D64"/>
    <w:rsid w:val="00EA4E82"/>
    <w:rsid w:val="00EA74AA"/>
    <w:rsid w:val="00EB38ED"/>
    <w:rsid w:val="00EB4248"/>
    <w:rsid w:val="00EB6610"/>
    <w:rsid w:val="00EC0BF1"/>
    <w:rsid w:val="00EC0DC8"/>
    <w:rsid w:val="00EC29FC"/>
    <w:rsid w:val="00ED092D"/>
    <w:rsid w:val="00ED1CA6"/>
    <w:rsid w:val="00ED3CFB"/>
    <w:rsid w:val="00ED46B1"/>
    <w:rsid w:val="00ED4DBA"/>
    <w:rsid w:val="00ED51F6"/>
    <w:rsid w:val="00ED57CB"/>
    <w:rsid w:val="00ED62A8"/>
    <w:rsid w:val="00ED7B98"/>
    <w:rsid w:val="00EE2EDE"/>
    <w:rsid w:val="00EE2FAA"/>
    <w:rsid w:val="00EE4F88"/>
    <w:rsid w:val="00EF0EDE"/>
    <w:rsid w:val="00EF5029"/>
    <w:rsid w:val="00EF5F5E"/>
    <w:rsid w:val="00EF7824"/>
    <w:rsid w:val="00F004DD"/>
    <w:rsid w:val="00F026ED"/>
    <w:rsid w:val="00F0411C"/>
    <w:rsid w:val="00F05439"/>
    <w:rsid w:val="00F11F37"/>
    <w:rsid w:val="00F12965"/>
    <w:rsid w:val="00F1317D"/>
    <w:rsid w:val="00F1604F"/>
    <w:rsid w:val="00F16412"/>
    <w:rsid w:val="00F16627"/>
    <w:rsid w:val="00F17E7E"/>
    <w:rsid w:val="00F219A8"/>
    <w:rsid w:val="00F21DD8"/>
    <w:rsid w:val="00F246CC"/>
    <w:rsid w:val="00F265A9"/>
    <w:rsid w:val="00F26E81"/>
    <w:rsid w:val="00F2732C"/>
    <w:rsid w:val="00F27D1A"/>
    <w:rsid w:val="00F315C3"/>
    <w:rsid w:val="00F338C5"/>
    <w:rsid w:val="00F35961"/>
    <w:rsid w:val="00F36F27"/>
    <w:rsid w:val="00F4055B"/>
    <w:rsid w:val="00F40E36"/>
    <w:rsid w:val="00F41546"/>
    <w:rsid w:val="00F41619"/>
    <w:rsid w:val="00F4203A"/>
    <w:rsid w:val="00F4215F"/>
    <w:rsid w:val="00F42BB1"/>
    <w:rsid w:val="00F4659B"/>
    <w:rsid w:val="00F51EA6"/>
    <w:rsid w:val="00F53600"/>
    <w:rsid w:val="00F53918"/>
    <w:rsid w:val="00F5414E"/>
    <w:rsid w:val="00F56176"/>
    <w:rsid w:val="00F57820"/>
    <w:rsid w:val="00F57E10"/>
    <w:rsid w:val="00F60C8B"/>
    <w:rsid w:val="00F60D44"/>
    <w:rsid w:val="00F622F2"/>
    <w:rsid w:val="00F64843"/>
    <w:rsid w:val="00F65392"/>
    <w:rsid w:val="00F65E78"/>
    <w:rsid w:val="00F71B3E"/>
    <w:rsid w:val="00F7234E"/>
    <w:rsid w:val="00F72544"/>
    <w:rsid w:val="00F730E8"/>
    <w:rsid w:val="00F73CD1"/>
    <w:rsid w:val="00F74C85"/>
    <w:rsid w:val="00F75903"/>
    <w:rsid w:val="00F76B2B"/>
    <w:rsid w:val="00F80BCD"/>
    <w:rsid w:val="00F83255"/>
    <w:rsid w:val="00F85548"/>
    <w:rsid w:val="00F86F06"/>
    <w:rsid w:val="00F87AE4"/>
    <w:rsid w:val="00F90D15"/>
    <w:rsid w:val="00F91D02"/>
    <w:rsid w:val="00F9240F"/>
    <w:rsid w:val="00F9336D"/>
    <w:rsid w:val="00F9378E"/>
    <w:rsid w:val="00F95C4D"/>
    <w:rsid w:val="00F96915"/>
    <w:rsid w:val="00F96DF6"/>
    <w:rsid w:val="00F9783B"/>
    <w:rsid w:val="00FA0FAA"/>
    <w:rsid w:val="00FA2A55"/>
    <w:rsid w:val="00FA2E17"/>
    <w:rsid w:val="00FA2FAB"/>
    <w:rsid w:val="00FA4EB3"/>
    <w:rsid w:val="00FA6809"/>
    <w:rsid w:val="00FA7E3B"/>
    <w:rsid w:val="00FB112B"/>
    <w:rsid w:val="00FB117F"/>
    <w:rsid w:val="00FB2C71"/>
    <w:rsid w:val="00FB48DF"/>
    <w:rsid w:val="00FB5CB4"/>
    <w:rsid w:val="00FC2210"/>
    <w:rsid w:val="00FC521E"/>
    <w:rsid w:val="00FC6ECA"/>
    <w:rsid w:val="00FD1E9B"/>
    <w:rsid w:val="00FD35B4"/>
    <w:rsid w:val="00FD681F"/>
    <w:rsid w:val="00FE245F"/>
    <w:rsid w:val="00FE49D4"/>
    <w:rsid w:val="00FE7517"/>
    <w:rsid w:val="00FF1333"/>
    <w:rsid w:val="00FF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B62CF"/>
  <w15:docId w15:val="{D255129D-BC0B-4718-996D-53903F15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453C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6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68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7C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7CE7"/>
    <w:pPr>
      <w:spacing w:after="16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C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C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C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C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CE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85D1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D270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347F3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82C7E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82C7E"/>
  </w:style>
  <w:style w:type="paragraph" w:styleId="Footer">
    <w:name w:val="footer"/>
    <w:basedOn w:val="Normal"/>
    <w:link w:val="FooterChar"/>
    <w:uiPriority w:val="99"/>
    <w:unhideWhenUsed/>
    <w:rsid w:val="00B82C7E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82C7E"/>
  </w:style>
  <w:style w:type="paragraph" w:styleId="NormalWeb">
    <w:name w:val="Normal (Web)"/>
    <w:basedOn w:val="Normal"/>
    <w:uiPriority w:val="99"/>
    <w:semiHidden/>
    <w:unhideWhenUsed/>
    <w:rsid w:val="00A67A6D"/>
    <w:pPr>
      <w:spacing w:before="100" w:beforeAutospacing="1" w:after="100" w:afterAutospacing="1"/>
    </w:pPr>
  </w:style>
  <w:style w:type="character" w:customStyle="1" w:styleId="referencesnote">
    <w:name w:val="references__note"/>
    <w:basedOn w:val="DefaultParagraphFont"/>
    <w:rsid w:val="00DB5D56"/>
  </w:style>
  <w:style w:type="character" w:customStyle="1" w:styleId="referencesauthors">
    <w:name w:val="references__authors"/>
    <w:basedOn w:val="DefaultParagraphFont"/>
    <w:rsid w:val="00DB5D56"/>
  </w:style>
  <w:style w:type="character" w:customStyle="1" w:styleId="referencesauthorsothers">
    <w:name w:val="references__authors__others"/>
    <w:basedOn w:val="DefaultParagraphFont"/>
    <w:rsid w:val="00DB5D56"/>
  </w:style>
  <w:style w:type="character" w:customStyle="1" w:styleId="referencesarticle-title">
    <w:name w:val="references__article-title"/>
    <w:basedOn w:val="DefaultParagraphFont"/>
    <w:rsid w:val="00DB5D56"/>
  </w:style>
  <w:style w:type="character" w:styleId="Strong">
    <w:name w:val="Strong"/>
    <w:basedOn w:val="DefaultParagraphFont"/>
    <w:uiPriority w:val="22"/>
    <w:qFormat/>
    <w:rsid w:val="00DB5D56"/>
    <w:rPr>
      <w:b/>
      <w:bCs/>
    </w:rPr>
  </w:style>
  <w:style w:type="character" w:customStyle="1" w:styleId="referencesyear">
    <w:name w:val="references__year"/>
    <w:basedOn w:val="DefaultParagraphFont"/>
    <w:rsid w:val="00DB5D56"/>
  </w:style>
  <w:style w:type="character" w:customStyle="1" w:styleId="holder">
    <w:name w:val="holder"/>
    <w:basedOn w:val="DefaultParagraphFont"/>
    <w:rsid w:val="000655AA"/>
  </w:style>
  <w:style w:type="character" w:customStyle="1" w:styleId="Heading1Char">
    <w:name w:val="Heading 1 Char"/>
    <w:basedOn w:val="DefaultParagraphFont"/>
    <w:link w:val="Heading1"/>
    <w:uiPriority w:val="9"/>
    <w:rsid w:val="00E453C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ccordion-tabbedtab-mobile">
    <w:name w:val="accordion-tabbed__tab-mobile"/>
    <w:basedOn w:val="DefaultParagraphFont"/>
    <w:rsid w:val="00E453CA"/>
  </w:style>
  <w:style w:type="character" w:customStyle="1" w:styleId="comma-separator">
    <w:name w:val="comma-separator"/>
    <w:basedOn w:val="DefaultParagraphFont"/>
    <w:rsid w:val="00E453CA"/>
  </w:style>
  <w:style w:type="character" w:customStyle="1" w:styleId="ellipsis">
    <w:name w:val="ellipsis"/>
    <w:basedOn w:val="DefaultParagraphFont"/>
    <w:rsid w:val="00E453CA"/>
  </w:style>
  <w:style w:type="character" w:styleId="Emphasis">
    <w:name w:val="Emphasis"/>
    <w:basedOn w:val="DefaultParagraphFont"/>
    <w:uiPriority w:val="20"/>
    <w:qFormat/>
    <w:rsid w:val="00A64D8A"/>
    <w:rPr>
      <w:i/>
      <w:iCs/>
    </w:rPr>
  </w:style>
  <w:style w:type="paragraph" w:styleId="NoSpacing">
    <w:name w:val="No Spacing"/>
    <w:uiPriority w:val="1"/>
    <w:qFormat/>
    <w:rsid w:val="00D8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D6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3268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260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6D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E4582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71B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31C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8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5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8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94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6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0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5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3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0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7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3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6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4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47716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0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8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04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19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813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58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5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7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6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6716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2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0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669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718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39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8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9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6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4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0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0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1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9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4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8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5A8CC-7301-4F77-9E3F-5E0850D1A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 Bursch</dc:creator>
  <cp:lastModifiedBy>Emerson, Natacha D.</cp:lastModifiedBy>
  <cp:revision>2</cp:revision>
  <cp:lastPrinted>2024-12-04T22:46:00Z</cp:lastPrinted>
  <dcterms:created xsi:type="dcterms:W3CDTF">2025-05-09T19:20:00Z</dcterms:created>
  <dcterms:modified xsi:type="dcterms:W3CDTF">2025-05-09T19:20:00Z</dcterms:modified>
</cp:coreProperties>
</file>